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81019B" w14:textId="65DAE522" w:rsidR="006C5DDD" w:rsidRDefault="006C5DDD" w:rsidP="006C5DDD">
      <w:pPr>
        <w:pStyle w:val="BodyA"/>
        <w:spacing w:line="480" w:lineRule="auto"/>
        <w:jc w:val="both"/>
        <w:rPr>
          <w:rFonts w:ascii="Arial" w:hAnsi="Arial"/>
          <w:b/>
          <w:bCs/>
        </w:rPr>
      </w:pPr>
      <w:r>
        <w:rPr>
          <w:rFonts w:ascii="Arial" w:hAnsi="Arial"/>
          <w:b/>
          <w:bCs/>
        </w:rPr>
        <w:t>Influence of goals on modular brain network organization during working memory</w:t>
      </w:r>
    </w:p>
    <w:p w14:paraId="19954476" w14:textId="3E29AD51" w:rsidR="00DB49BE" w:rsidRPr="005E1D6E" w:rsidRDefault="00DB49BE" w:rsidP="005E1D6E">
      <w:pPr>
        <w:spacing w:line="480" w:lineRule="auto"/>
        <w:rPr>
          <w:rFonts w:ascii="Arial" w:hAnsi="Arial" w:cs="Arial"/>
          <w:b/>
          <w:bCs/>
        </w:rPr>
      </w:pPr>
      <w:r w:rsidRPr="0049624E">
        <w:rPr>
          <w:rFonts w:ascii="Arial" w:hAnsi="Arial" w:cs="Arial"/>
          <w:b/>
          <w:bCs/>
        </w:rPr>
        <w:t xml:space="preserve">Supplementary </w:t>
      </w:r>
      <w:r>
        <w:rPr>
          <w:rFonts w:ascii="Arial" w:hAnsi="Arial" w:cs="Arial"/>
          <w:b/>
          <w:bCs/>
        </w:rPr>
        <w:t>Materials</w:t>
      </w:r>
      <w:r w:rsidRPr="0049624E">
        <w:rPr>
          <w:rFonts w:ascii="Arial" w:hAnsi="Arial" w:cs="Arial"/>
          <w:b/>
          <w:bCs/>
        </w:rPr>
        <w:t xml:space="preserve"> </w:t>
      </w:r>
    </w:p>
    <w:p w14:paraId="0F275427" w14:textId="4F3D27FA" w:rsidR="006C5DDD" w:rsidRDefault="006C5DDD" w:rsidP="006C5DDD">
      <w:pPr>
        <w:pStyle w:val="BodyAA"/>
        <w:spacing w:line="480" w:lineRule="auto"/>
        <w:jc w:val="both"/>
        <w:outlineLvl w:val="0"/>
        <w:rPr>
          <w:rFonts w:ascii="Arial" w:eastAsia="Arial" w:hAnsi="Arial" w:cs="Arial"/>
          <w:sz w:val="22"/>
          <w:szCs w:val="22"/>
        </w:rPr>
      </w:pPr>
      <w:r>
        <w:rPr>
          <w:rFonts w:ascii="Arial" w:hAnsi="Arial"/>
          <w:sz w:val="22"/>
          <w:szCs w:val="22"/>
        </w:rPr>
        <w:t>Courtney L. Gallen</w:t>
      </w:r>
      <w:r>
        <w:rPr>
          <w:rFonts w:ascii="Arial" w:hAnsi="Arial"/>
          <w:sz w:val="22"/>
          <w:szCs w:val="22"/>
          <w:vertAlign w:val="superscript"/>
        </w:rPr>
        <w:t>1,2,3</w:t>
      </w:r>
      <w:r>
        <w:rPr>
          <w:rFonts w:ascii="Arial" w:hAnsi="Arial"/>
          <w:sz w:val="22"/>
          <w:szCs w:val="22"/>
        </w:rPr>
        <w:t>, Kai Hwang</w:t>
      </w:r>
      <w:r>
        <w:rPr>
          <w:rFonts w:ascii="Arial" w:hAnsi="Arial"/>
          <w:sz w:val="22"/>
          <w:szCs w:val="22"/>
          <w:vertAlign w:val="superscript"/>
        </w:rPr>
        <w:t>4</w:t>
      </w:r>
      <w:r>
        <w:rPr>
          <w:rFonts w:ascii="Arial" w:hAnsi="Arial"/>
          <w:sz w:val="22"/>
          <w:szCs w:val="22"/>
        </w:rPr>
        <w:t>, Anthony J.</w:t>
      </w:r>
      <w:r w:rsidR="00E134BA">
        <w:rPr>
          <w:rFonts w:ascii="Arial" w:hAnsi="Arial"/>
          <w:sz w:val="22"/>
          <w:szCs w:val="22"/>
        </w:rPr>
        <w:t>-</w:t>
      </w:r>
      <w:r>
        <w:rPr>
          <w:rFonts w:ascii="Arial" w:hAnsi="Arial"/>
          <w:sz w:val="22"/>
          <w:szCs w:val="22"/>
        </w:rPr>
        <w:t>W. Chen</w:t>
      </w:r>
      <w:r>
        <w:rPr>
          <w:rFonts w:ascii="Arial" w:hAnsi="Arial"/>
          <w:sz w:val="22"/>
          <w:szCs w:val="22"/>
          <w:vertAlign w:val="superscript"/>
        </w:rPr>
        <w:t>5</w:t>
      </w:r>
      <w:r>
        <w:rPr>
          <w:rFonts w:ascii="Arial" w:hAnsi="Arial"/>
          <w:sz w:val="22"/>
          <w:szCs w:val="22"/>
        </w:rPr>
        <w:t>, Emily G. Jacobs</w:t>
      </w:r>
      <w:r>
        <w:rPr>
          <w:rFonts w:ascii="Arial" w:hAnsi="Arial"/>
          <w:sz w:val="22"/>
          <w:szCs w:val="22"/>
          <w:vertAlign w:val="superscript"/>
        </w:rPr>
        <w:t>6</w:t>
      </w:r>
      <w:r>
        <w:rPr>
          <w:rFonts w:ascii="Arial" w:hAnsi="Arial"/>
          <w:sz w:val="22"/>
          <w:szCs w:val="22"/>
        </w:rPr>
        <w:t xml:space="preserve">, </w:t>
      </w:r>
      <w:proofErr w:type="spellStart"/>
      <w:r>
        <w:rPr>
          <w:rFonts w:ascii="Arial" w:hAnsi="Arial"/>
          <w:sz w:val="22"/>
          <w:szCs w:val="22"/>
        </w:rPr>
        <w:t>Taraz</w:t>
      </w:r>
      <w:proofErr w:type="spellEnd"/>
      <w:r>
        <w:rPr>
          <w:rFonts w:ascii="Arial" w:hAnsi="Arial"/>
          <w:sz w:val="22"/>
          <w:szCs w:val="22"/>
        </w:rPr>
        <w:t xml:space="preserve"> G. Lee</w:t>
      </w:r>
      <w:r>
        <w:rPr>
          <w:rFonts w:ascii="Arial" w:hAnsi="Arial"/>
          <w:sz w:val="22"/>
          <w:szCs w:val="22"/>
          <w:vertAlign w:val="superscript"/>
        </w:rPr>
        <w:t>7</w:t>
      </w:r>
      <w:r>
        <w:rPr>
          <w:rFonts w:ascii="Arial" w:hAnsi="Arial"/>
          <w:sz w:val="22"/>
          <w:szCs w:val="22"/>
        </w:rPr>
        <w:t>, and Mark D’Esposito</w:t>
      </w:r>
      <w:r>
        <w:rPr>
          <w:rFonts w:ascii="Arial" w:hAnsi="Arial"/>
          <w:sz w:val="22"/>
          <w:szCs w:val="22"/>
          <w:vertAlign w:val="superscript"/>
        </w:rPr>
        <w:t>1,5,8</w:t>
      </w:r>
    </w:p>
    <w:p w14:paraId="72D42286" w14:textId="77777777" w:rsidR="006C5DDD" w:rsidRDefault="006C5DDD" w:rsidP="006C5DDD">
      <w:pPr>
        <w:pStyle w:val="BodyAA"/>
        <w:spacing w:line="480" w:lineRule="auto"/>
        <w:jc w:val="both"/>
        <w:outlineLvl w:val="0"/>
        <w:rPr>
          <w:rFonts w:ascii="Arial" w:eastAsia="Arial" w:hAnsi="Arial" w:cs="Arial"/>
          <w:sz w:val="22"/>
          <w:szCs w:val="22"/>
        </w:rPr>
      </w:pPr>
    </w:p>
    <w:p w14:paraId="4F3D5E06" w14:textId="77777777" w:rsidR="006C5DDD" w:rsidRDefault="006C5DDD" w:rsidP="006C5DDD">
      <w:pPr>
        <w:pStyle w:val="Body"/>
        <w:spacing w:line="480" w:lineRule="auto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hAnsi="Arial"/>
          <w:b/>
          <w:bCs/>
          <w:sz w:val="22"/>
          <w:szCs w:val="22"/>
        </w:rPr>
        <w:t>Author Affiliations:</w:t>
      </w:r>
      <w:r>
        <w:rPr>
          <w:rFonts w:ascii="Arial" w:hAnsi="Arial"/>
          <w:sz w:val="22"/>
          <w:szCs w:val="22"/>
        </w:rPr>
        <w:t xml:space="preserve"> </w:t>
      </w:r>
    </w:p>
    <w:p w14:paraId="004CE307" w14:textId="77777777" w:rsidR="006C5DDD" w:rsidRDefault="006C5DDD" w:rsidP="006C5DDD">
      <w:pPr>
        <w:pStyle w:val="Body"/>
        <w:spacing w:line="480" w:lineRule="auto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hAnsi="Arial"/>
          <w:sz w:val="22"/>
          <w:szCs w:val="22"/>
          <w:vertAlign w:val="superscript"/>
        </w:rPr>
        <w:t>1</w:t>
      </w:r>
      <w:r>
        <w:rPr>
          <w:rFonts w:ascii="Arial" w:hAnsi="Arial"/>
          <w:sz w:val="22"/>
          <w:szCs w:val="22"/>
        </w:rPr>
        <w:t>Helen Wills Neuroscience Institute, University of California, Berkeley, Berkeley, CA USA</w:t>
      </w:r>
    </w:p>
    <w:p w14:paraId="20AE24AA" w14:textId="77777777" w:rsidR="006C5DDD" w:rsidRDefault="006C5DDD" w:rsidP="006C5DDD">
      <w:pPr>
        <w:pStyle w:val="Body"/>
        <w:spacing w:line="480" w:lineRule="auto"/>
        <w:jc w:val="both"/>
        <w:rPr>
          <w:rFonts w:ascii="Arial" w:eastAsia="Arial" w:hAnsi="Arial" w:cs="Arial"/>
          <w:sz w:val="22"/>
          <w:szCs w:val="22"/>
        </w:rPr>
      </w:pPr>
      <w:r w:rsidRPr="007015D9">
        <w:rPr>
          <w:rFonts w:ascii="Arial" w:hAnsi="Arial"/>
          <w:sz w:val="22"/>
          <w:szCs w:val="22"/>
          <w:vertAlign w:val="superscript"/>
        </w:rPr>
        <w:t>2</w:t>
      </w:r>
      <w:r w:rsidRPr="007015D9">
        <w:rPr>
          <w:rFonts w:ascii="Arial" w:hAnsi="Arial"/>
          <w:sz w:val="22"/>
          <w:szCs w:val="22"/>
        </w:rPr>
        <w:t xml:space="preserve">Now </w:t>
      </w:r>
      <w:r>
        <w:rPr>
          <w:rFonts w:ascii="Arial" w:hAnsi="Arial"/>
          <w:sz w:val="22"/>
          <w:szCs w:val="22"/>
        </w:rPr>
        <w:t xml:space="preserve">at </w:t>
      </w:r>
      <w:r w:rsidRPr="007015D9">
        <w:rPr>
          <w:rFonts w:ascii="Arial" w:hAnsi="Arial"/>
          <w:sz w:val="22"/>
          <w:szCs w:val="22"/>
        </w:rPr>
        <w:t>Department</w:t>
      </w:r>
      <w:r>
        <w:rPr>
          <w:rFonts w:ascii="Arial" w:hAnsi="Arial"/>
          <w:sz w:val="22"/>
          <w:szCs w:val="22"/>
        </w:rPr>
        <w:t xml:space="preserve"> of Neurology, University of California, San Francisco, CA USA</w:t>
      </w:r>
    </w:p>
    <w:p w14:paraId="53C14C2C" w14:textId="77777777" w:rsidR="006C5DDD" w:rsidRDefault="006C5DDD" w:rsidP="006C5DDD">
      <w:pPr>
        <w:pStyle w:val="Body"/>
        <w:spacing w:line="480" w:lineRule="auto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hAnsi="Arial"/>
          <w:sz w:val="22"/>
          <w:szCs w:val="22"/>
          <w:vertAlign w:val="superscript"/>
        </w:rPr>
        <w:t>3</w:t>
      </w:r>
      <w:r>
        <w:rPr>
          <w:rFonts w:ascii="Arial" w:hAnsi="Arial"/>
          <w:sz w:val="22"/>
          <w:szCs w:val="22"/>
        </w:rPr>
        <w:t>Now at Neuroscape Center, University of California, San Francisco, CA USA</w:t>
      </w:r>
    </w:p>
    <w:p w14:paraId="399427F9" w14:textId="77777777" w:rsidR="006C5DDD" w:rsidRDefault="006C5DDD" w:rsidP="006C5DDD">
      <w:pPr>
        <w:pStyle w:val="Body"/>
        <w:spacing w:line="480" w:lineRule="auto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hAnsi="Arial"/>
          <w:sz w:val="22"/>
          <w:szCs w:val="22"/>
          <w:vertAlign w:val="superscript"/>
        </w:rPr>
        <w:t>4</w:t>
      </w:r>
      <w:r>
        <w:rPr>
          <w:rFonts w:ascii="Arial" w:hAnsi="Arial"/>
          <w:sz w:val="22"/>
          <w:szCs w:val="22"/>
        </w:rPr>
        <w:t>Department of Psychological and Brain Sciences, University of Iowa, Iowa City, IA USA</w:t>
      </w:r>
    </w:p>
    <w:p w14:paraId="03CE5C32" w14:textId="77777777" w:rsidR="006C5DDD" w:rsidRDefault="006C5DDD" w:rsidP="006C5DDD">
      <w:pPr>
        <w:pStyle w:val="Body"/>
        <w:spacing w:line="480" w:lineRule="auto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hAnsi="Arial"/>
          <w:sz w:val="22"/>
          <w:szCs w:val="22"/>
          <w:vertAlign w:val="superscript"/>
        </w:rPr>
        <w:t>5</w:t>
      </w:r>
      <w:r>
        <w:rPr>
          <w:rFonts w:ascii="Arial" w:hAnsi="Arial"/>
          <w:sz w:val="22"/>
          <w:szCs w:val="22"/>
        </w:rPr>
        <w:t>Department of Veterans Affairs, VA Northern California Health Care System, Martinez, CA USA</w:t>
      </w:r>
    </w:p>
    <w:p w14:paraId="1EB38A63" w14:textId="77777777" w:rsidR="006C5DDD" w:rsidRDefault="006C5DDD" w:rsidP="006C5DDD">
      <w:pPr>
        <w:pStyle w:val="Body"/>
        <w:spacing w:line="480" w:lineRule="auto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hAnsi="Arial"/>
          <w:sz w:val="22"/>
          <w:szCs w:val="22"/>
          <w:vertAlign w:val="superscript"/>
        </w:rPr>
        <w:t>6</w:t>
      </w:r>
      <w:r>
        <w:rPr>
          <w:rFonts w:ascii="Arial" w:hAnsi="Arial"/>
          <w:sz w:val="22"/>
          <w:szCs w:val="22"/>
        </w:rPr>
        <w:t>Department of Psychological and Brain Sciences, University of California, Santa Barbara, Santa Barbara, CA USA</w:t>
      </w:r>
    </w:p>
    <w:p w14:paraId="68D0AF7C" w14:textId="77777777" w:rsidR="006C5DDD" w:rsidRDefault="006C5DDD" w:rsidP="006C5DDD">
      <w:pPr>
        <w:pStyle w:val="Body"/>
        <w:spacing w:line="480" w:lineRule="auto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hAnsi="Arial"/>
          <w:sz w:val="22"/>
          <w:szCs w:val="22"/>
          <w:vertAlign w:val="superscript"/>
        </w:rPr>
        <w:t>7</w:t>
      </w:r>
      <w:r>
        <w:rPr>
          <w:rFonts w:ascii="Arial" w:hAnsi="Arial"/>
          <w:sz w:val="22"/>
          <w:szCs w:val="22"/>
        </w:rPr>
        <w:t>Department of Psychology, University of Michigan, Ann Arbor, MI USA</w:t>
      </w:r>
    </w:p>
    <w:p w14:paraId="28E918BE" w14:textId="77777777" w:rsidR="006C5DDD" w:rsidRDefault="006C5DDD" w:rsidP="006C5DDD">
      <w:pPr>
        <w:pStyle w:val="Body"/>
        <w:spacing w:line="480" w:lineRule="auto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hAnsi="Arial"/>
          <w:sz w:val="22"/>
          <w:szCs w:val="22"/>
          <w:vertAlign w:val="superscript"/>
        </w:rPr>
        <w:t>8</w:t>
      </w:r>
      <w:r>
        <w:rPr>
          <w:rFonts w:ascii="Arial" w:hAnsi="Arial"/>
          <w:sz w:val="22"/>
          <w:szCs w:val="22"/>
        </w:rPr>
        <w:t>Department of Psychology, University of California, Berkeley, Berkeley, CA USA</w:t>
      </w:r>
    </w:p>
    <w:p w14:paraId="1166EBB2" w14:textId="77777777" w:rsidR="006C5DDD" w:rsidRDefault="006C5DDD" w:rsidP="006C5DDD">
      <w:pPr>
        <w:pStyle w:val="Body"/>
        <w:spacing w:line="480" w:lineRule="auto"/>
        <w:jc w:val="both"/>
        <w:rPr>
          <w:rFonts w:ascii="Arial" w:eastAsia="Arial" w:hAnsi="Arial" w:cs="Arial"/>
          <w:sz w:val="22"/>
          <w:szCs w:val="22"/>
        </w:rPr>
      </w:pPr>
    </w:p>
    <w:p w14:paraId="346CC7C2" w14:textId="77777777" w:rsidR="006C5DDD" w:rsidRDefault="006C5DDD" w:rsidP="006C5DDD">
      <w:pPr>
        <w:pStyle w:val="Body"/>
        <w:spacing w:line="480" w:lineRule="auto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hAnsi="Arial"/>
          <w:b/>
          <w:bCs/>
          <w:sz w:val="22"/>
          <w:szCs w:val="22"/>
        </w:rPr>
        <w:t>*Corresponding author:</w:t>
      </w:r>
    </w:p>
    <w:p w14:paraId="4C382AE1" w14:textId="77777777" w:rsidR="006C5DDD" w:rsidRDefault="006C5DDD" w:rsidP="006C5DDD">
      <w:pPr>
        <w:pStyle w:val="Body"/>
        <w:spacing w:line="480" w:lineRule="auto"/>
        <w:jc w:val="both"/>
        <w:rPr>
          <w:rFonts w:ascii="Arial" w:eastAsia="Arial" w:hAnsi="Arial" w:cs="Arial"/>
          <w:color w:val="0000FF"/>
          <w:sz w:val="22"/>
          <w:szCs w:val="22"/>
          <w:u w:val="single" w:color="0000FF"/>
        </w:rPr>
      </w:pPr>
      <w:r>
        <w:rPr>
          <w:rFonts w:ascii="Arial" w:hAnsi="Arial"/>
          <w:sz w:val="22"/>
          <w:szCs w:val="22"/>
        </w:rPr>
        <w:t xml:space="preserve">Courtney L. Gallen, </w:t>
      </w:r>
      <w:hyperlink r:id="rId8" w:history="1">
        <w:r>
          <w:rPr>
            <w:rStyle w:val="Hyperlink0"/>
          </w:rPr>
          <w:t>courtney.gallen@ucsf.edu</w:t>
        </w:r>
      </w:hyperlink>
    </w:p>
    <w:p w14:paraId="21D1C591" w14:textId="77777777" w:rsidR="006C5DDD" w:rsidRDefault="006C5DDD" w:rsidP="006C5DDD">
      <w:pPr>
        <w:pStyle w:val="Body"/>
        <w:spacing w:line="480" w:lineRule="auto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hAnsi="Arial"/>
          <w:sz w:val="22"/>
          <w:szCs w:val="22"/>
        </w:rPr>
        <w:t>Sandler Neurosciences Center</w:t>
      </w:r>
    </w:p>
    <w:p w14:paraId="07951EA0" w14:textId="77777777" w:rsidR="006C5DDD" w:rsidRDefault="006C5DDD" w:rsidP="006C5DDD">
      <w:pPr>
        <w:pStyle w:val="Body"/>
        <w:spacing w:line="480" w:lineRule="auto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hAnsi="Arial"/>
          <w:sz w:val="22"/>
          <w:szCs w:val="22"/>
        </w:rPr>
        <w:t>675 Nelson Rising Lane, Room 505</w:t>
      </w:r>
    </w:p>
    <w:p w14:paraId="73D6E75E" w14:textId="7ACF7805" w:rsidR="0601929D" w:rsidRPr="001925A2" w:rsidRDefault="006C5DDD" w:rsidP="001925A2">
      <w:pPr>
        <w:pStyle w:val="Body"/>
        <w:spacing w:line="480" w:lineRule="auto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hAnsi="Arial"/>
          <w:sz w:val="22"/>
          <w:szCs w:val="22"/>
          <w:lang w:val="it-IT"/>
        </w:rPr>
        <w:t>San Francisco, CA 94158</w:t>
      </w:r>
      <w:r w:rsidR="005E2417" w:rsidRPr="00063ACF">
        <w:rPr>
          <w:rFonts w:ascii="Arial" w:hAnsi="Arial" w:cs="Arial"/>
        </w:rPr>
        <w:br w:type="page"/>
      </w:r>
    </w:p>
    <w:p w14:paraId="53DFC4F3" w14:textId="6241C4CD" w:rsidR="00DD5B01" w:rsidRDefault="0601929D" w:rsidP="00F70B30">
      <w:pPr>
        <w:spacing w:line="480" w:lineRule="auto"/>
        <w:rPr>
          <w:rFonts w:ascii="Arial" w:hAnsi="Arial" w:cs="Arial"/>
        </w:rPr>
      </w:pPr>
      <w:r w:rsidRPr="0601929D">
        <w:rPr>
          <w:rFonts w:ascii="Arial" w:hAnsi="Arial" w:cs="Arial"/>
          <w:b/>
          <w:bCs/>
        </w:rPr>
        <w:lastRenderedPageBreak/>
        <w:t>Table S1.</w:t>
      </w:r>
      <w:r w:rsidR="00ED415C">
        <w:rPr>
          <w:rFonts w:ascii="Arial" w:hAnsi="Arial" w:cs="Arial"/>
          <w:b/>
          <w:bCs/>
        </w:rPr>
        <w:t xml:space="preserve"> </w:t>
      </w:r>
      <w:r w:rsidR="006C5DDD">
        <w:rPr>
          <w:rFonts w:ascii="Arial" w:hAnsi="Arial" w:cs="Arial"/>
        </w:rPr>
        <w:t>Effects of stimulus goals on network modularity across brain sub-network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2085"/>
        <w:gridCol w:w="1798"/>
        <w:gridCol w:w="1798"/>
        <w:gridCol w:w="1799"/>
      </w:tblGrid>
      <w:tr w:rsidR="006C5DDD" w14:paraId="55864BB1" w14:textId="77777777" w:rsidTr="0001544E">
        <w:tc>
          <w:tcPr>
            <w:tcW w:w="1870" w:type="dxa"/>
          </w:tcPr>
          <w:p w14:paraId="684E2A9B" w14:textId="77777777" w:rsidR="006C5DDD" w:rsidRDefault="006C5DDD" w:rsidP="00C15D94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085" w:type="dxa"/>
          </w:tcPr>
          <w:p w14:paraId="3B5C480E" w14:textId="77777777" w:rsidR="006C5DDD" w:rsidRPr="006C5DDD" w:rsidRDefault="006C5DDD" w:rsidP="00C15D94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6C5DDD">
              <w:rPr>
                <w:rFonts w:ascii="Arial" w:hAnsi="Arial" w:cs="Arial"/>
                <w:b/>
                <w:bCs/>
              </w:rPr>
              <w:t>ANOVA</w:t>
            </w:r>
          </w:p>
          <w:p w14:paraId="19C55FE4" w14:textId="123E0F4B" w:rsidR="006C5DDD" w:rsidRDefault="006C5DDD" w:rsidP="00C15D9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-value (p-value)</w:t>
            </w:r>
          </w:p>
        </w:tc>
        <w:tc>
          <w:tcPr>
            <w:tcW w:w="1798" w:type="dxa"/>
          </w:tcPr>
          <w:p w14:paraId="2AF7EFEF" w14:textId="77777777" w:rsidR="006C5DDD" w:rsidRPr="006C5DDD" w:rsidRDefault="006C5DDD" w:rsidP="00C15D94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6C5DDD">
              <w:rPr>
                <w:rFonts w:ascii="Arial" w:hAnsi="Arial" w:cs="Arial"/>
                <w:b/>
                <w:bCs/>
              </w:rPr>
              <w:t>Categorize</w:t>
            </w:r>
          </w:p>
          <w:p w14:paraId="43FC70AA" w14:textId="724F4117" w:rsidR="006C5DDD" w:rsidRDefault="006C5DDD" w:rsidP="00C15D9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n (</w:t>
            </w:r>
            <w:r w:rsidR="00235577">
              <w:rPr>
                <w:rFonts w:ascii="Arial" w:hAnsi="Arial" w:cs="Arial"/>
              </w:rPr>
              <w:t>SD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798" w:type="dxa"/>
          </w:tcPr>
          <w:p w14:paraId="5022A2AA" w14:textId="77777777" w:rsidR="006C5DDD" w:rsidRPr="006C5DDD" w:rsidRDefault="006C5DDD" w:rsidP="00C15D94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6C5DDD">
              <w:rPr>
                <w:rFonts w:ascii="Arial" w:hAnsi="Arial" w:cs="Arial"/>
                <w:b/>
                <w:bCs/>
              </w:rPr>
              <w:t>Irrelevant</w:t>
            </w:r>
          </w:p>
          <w:p w14:paraId="467B047F" w14:textId="5E5B2D19" w:rsidR="006C5DDD" w:rsidRDefault="006C5DDD" w:rsidP="00C15D9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n (</w:t>
            </w:r>
            <w:r w:rsidR="00235577">
              <w:rPr>
                <w:rFonts w:ascii="Arial" w:hAnsi="Arial" w:cs="Arial"/>
              </w:rPr>
              <w:t>SD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799" w:type="dxa"/>
          </w:tcPr>
          <w:p w14:paraId="7387C79F" w14:textId="77777777" w:rsidR="006C5DDD" w:rsidRPr="006C5DDD" w:rsidRDefault="006C5DDD" w:rsidP="00C15D94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6C5DDD">
              <w:rPr>
                <w:rFonts w:ascii="Arial" w:hAnsi="Arial" w:cs="Arial"/>
                <w:b/>
                <w:bCs/>
              </w:rPr>
              <w:t xml:space="preserve">Relevant </w:t>
            </w:r>
          </w:p>
          <w:p w14:paraId="786854B3" w14:textId="6BDA61A3" w:rsidR="006C5DDD" w:rsidRDefault="006C5DDD" w:rsidP="00C15D9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n (</w:t>
            </w:r>
            <w:r w:rsidR="00235577">
              <w:rPr>
                <w:rFonts w:ascii="Arial" w:hAnsi="Arial" w:cs="Arial"/>
              </w:rPr>
              <w:t>SD</w:t>
            </w:r>
            <w:r>
              <w:rPr>
                <w:rFonts w:ascii="Arial" w:hAnsi="Arial" w:cs="Arial"/>
              </w:rPr>
              <w:t>)</w:t>
            </w:r>
          </w:p>
        </w:tc>
      </w:tr>
      <w:tr w:rsidR="00A657F1" w14:paraId="40632821" w14:textId="77777777" w:rsidTr="0001544E">
        <w:tc>
          <w:tcPr>
            <w:tcW w:w="1870" w:type="dxa"/>
            <w:tcBorders>
              <w:bottom w:val="nil"/>
            </w:tcBorders>
          </w:tcPr>
          <w:p w14:paraId="1C129819" w14:textId="307FBD19" w:rsidR="00A657F1" w:rsidRPr="00123C82" w:rsidRDefault="00A657F1" w:rsidP="00C15D94">
            <w:pPr>
              <w:spacing w:line="480" w:lineRule="auto"/>
              <w:rPr>
                <w:rFonts w:ascii="Arial" w:hAnsi="Arial" w:cs="Arial"/>
              </w:rPr>
            </w:pPr>
            <w:r w:rsidRPr="00123C82">
              <w:rPr>
                <w:rFonts w:ascii="Arial" w:hAnsi="Arial" w:cs="Arial"/>
              </w:rPr>
              <w:t>Auditory</w:t>
            </w:r>
          </w:p>
        </w:tc>
        <w:tc>
          <w:tcPr>
            <w:tcW w:w="2085" w:type="dxa"/>
            <w:tcBorders>
              <w:bottom w:val="nil"/>
            </w:tcBorders>
          </w:tcPr>
          <w:p w14:paraId="1061C5E9" w14:textId="0C48DDAD" w:rsidR="00A657F1" w:rsidRPr="00021747" w:rsidRDefault="004561D3" w:rsidP="00C15D94">
            <w:pPr>
              <w:spacing w:line="480" w:lineRule="auto"/>
              <w:rPr>
                <w:rFonts w:ascii="Arial" w:hAnsi="Arial" w:cs="Arial"/>
              </w:rPr>
            </w:pPr>
            <w:r w:rsidRPr="00021747">
              <w:rPr>
                <w:rFonts w:ascii="Arial" w:hAnsi="Arial" w:cs="Arial"/>
              </w:rPr>
              <w:t>4.30 (0.</w:t>
            </w:r>
            <w:r w:rsidR="00D2451C" w:rsidRPr="00021747">
              <w:rPr>
                <w:rFonts w:ascii="Arial" w:hAnsi="Arial" w:cs="Arial"/>
              </w:rPr>
              <w:t>02)</w:t>
            </w:r>
          </w:p>
        </w:tc>
        <w:tc>
          <w:tcPr>
            <w:tcW w:w="1798" w:type="dxa"/>
            <w:tcBorders>
              <w:bottom w:val="nil"/>
            </w:tcBorders>
          </w:tcPr>
          <w:p w14:paraId="11F2326C" w14:textId="2C4E1F7C" w:rsidR="00A657F1" w:rsidRPr="008B425B" w:rsidRDefault="00525F1C" w:rsidP="00C15D94">
            <w:pPr>
              <w:spacing w:line="480" w:lineRule="auto"/>
              <w:rPr>
                <w:rFonts w:ascii="Arial" w:hAnsi="Arial" w:cs="Arial"/>
              </w:rPr>
            </w:pPr>
            <w:r w:rsidRPr="008B425B">
              <w:rPr>
                <w:rFonts w:ascii="Arial" w:hAnsi="Arial" w:cs="Arial"/>
              </w:rPr>
              <w:t>0.013 (0.005)</w:t>
            </w:r>
          </w:p>
        </w:tc>
        <w:tc>
          <w:tcPr>
            <w:tcW w:w="1798" w:type="dxa"/>
            <w:tcBorders>
              <w:bottom w:val="nil"/>
            </w:tcBorders>
          </w:tcPr>
          <w:p w14:paraId="1385043F" w14:textId="33950C43" w:rsidR="00A657F1" w:rsidRPr="008B425B" w:rsidRDefault="00525F1C" w:rsidP="00C15D94">
            <w:pPr>
              <w:spacing w:line="480" w:lineRule="auto"/>
              <w:rPr>
                <w:rFonts w:ascii="Arial" w:hAnsi="Arial" w:cs="Arial"/>
              </w:rPr>
            </w:pPr>
            <w:r w:rsidRPr="008B425B">
              <w:rPr>
                <w:rFonts w:ascii="Arial" w:hAnsi="Arial" w:cs="Arial"/>
              </w:rPr>
              <w:t>0.012 (0.005)</w:t>
            </w:r>
          </w:p>
        </w:tc>
        <w:tc>
          <w:tcPr>
            <w:tcW w:w="1799" w:type="dxa"/>
            <w:tcBorders>
              <w:bottom w:val="nil"/>
            </w:tcBorders>
          </w:tcPr>
          <w:p w14:paraId="7100A266" w14:textId="40A402A7" w:rsidR="00A657F1" w:rsidRPr="008B425B" w:rsidRDefault="00525F1C" w:rsidP="00C15D94">
            <w:pPr>
              <w:spacing w:line="480" w:lineRule="auto"/>
              <w:rPr>
                <w:rFonts w:ascii="Arial" w:hAnsi="Arial" w:cs="Arial"/>
              </w:rPr>
            </w:pPr>
            <w:r w:rsidRPr="008B425B">
              <w:rPr>
                <w:rFonts w:ascii="Arial" w:hAnsi="Arial" w:cs="Arial"/>
              </w:rPr>
              <w:t>0.011 (0.005)</w:t>
            </w:r>
          </w:p>
        </w:tc>
      </w:tr>
      <w:tr w:rsidR="00A657F1" w14:paraId="2BB5E3CF" w14:textId="77777777" w:rsidTr="0001544E">
        <w:tc>
          <w:tcPr>
            <w:tcW w:w="1870" w:type="dxa"/>
            <w:tcBorders>
              <w:top w:val="nil"/>
              <w:bottom w:val="nil"/>
            </w:tcBorders>
          </w:tcPr>
          <w:p w14:paraId="3707443E" w14:textId="65D24828" w:rsidR="00A657F1" w:rsidRPr="00123C82" w:rsidRDefault="00A657F1" w:rsidP="00C15D94">
            <w:pPr>
              <w:spacing w:line="480" w:lineRule="auto"/>
              <w:rPr>
                <w:rFonts w:ascii="Arial" w:hAnsi="Arial" w:cs="Arial"/>
              </w:rPr>
            </w:pPr>
            <w:r w:rsidRPr="00123C82">
              <w:rPr>
                <w:rFonts w:ascii="Arial" w:hAnsi="Arial" w:cs="Arial"/>
              </w:rPr>
              <w:t>CO</w:t>
            </w:r>
          </w:p>
        </w:tc>
        <w:tc>
          <w:tcPr>
            <w:tcW w:w="2085" w:type="dxa"/>
            <w:tcBorders>
              <w:top w:val="nil"/>
              <w:bottom w:val="nil"/>
            </w:tcBorders>
          </w:tcPr>
          <w:p w14:paraId="2CD1D897" w14:textId="247D0E81" w:rsidR="00A657F1" w:rsidRPr="00021747" w:rsidRDefault="004561D3" w:rsidP="00C15D94">
            <w:pPr>
              <w:spacing w:line="480" w:lineRule="auto"/>
              <w:rPr>
                <w:rFonts w:ascii="Arial" w:hAnsi="Arial" w:cs="Arial"/>
              </w:rPr>
            </w:pPr>
            <w:r w:rsidRPr="00021747">
              <w:rPr>
                <w:rFonts w:ascii="Arial" w:hAnsi="Arial" w:cs="Arial"/>
              </w:rPr>
              <w:t>4.32 (0.02)</w:t>
            </w:r>
          </w:p>
        </w:tc>
        <w:tc>
          <w:tcPr>
            <w:tcW w:w="1798" w:type="dxa"/>
            <w:tcBorders>
              <w:top w:val="nil"/>
              <w:bottom w:val="nil"/>
            </w:tcBorders>
          </w:tcPr>
          <w:p w14:paraId="096ED913" w14:textId="72B58BDB" w:rsidR="00A657F1" w:rsidRPr="003C7BDE" w:rsidRDefault="00251404" w:rsidP="00C15D94">
            <w:pPr>
              <w:spacing w:line="480" w:lineRule="auto"/>
              <w:rPr>
                <w:rFonts w:ascii="Arial" w:hAnsi="Arial" w:cs="Arial"/>
              </w:rPr>
            </w:pPr>
            <w:r w:rsidRPr="003C7BDE">
              <w:rPr>
                <w:rFonts w:ascii="Arial" w:hAnsi="Arial" w:cs="Arial"/>
              </w:rPr>
              <w:t>0.007 (0.004)</w:t>
            </w:r>
          </w:p>
        </w:tc>
        <w:tc>
          <w:tcPr>
            <w:tcW w:w="1798" w:type="dxa"/>
            <w:tcBorders>
              <w:top w:val="nil"/>
              <w:bottom w:val="nil"/>
            </w:tcBorders>
          </w:tcPr>
          <w:p w14:paraId="7C8A5490" w14:textId="73889F96" w:rsidR="00A657F1" w:rsidRPr="003C7BDE" w:rsidRDefault="00251404" w:rsidP="00C15D94">
            <w:pPr>
              <w:spacing w:line="480" w:lineRule="auto"/>
              <w:rPr>
                <w:rFonts w:ascii="Arial" w:hAnsi="Arial" w:cs="Arial"/>
              </w:rPr>
            </w:pPr>
            <w:r w:rsidRPr="003C7BDE">
              <w:rPr>
                <w:rFonts w:ascii="Arial" w:hAnsi="Arial" w:cs="Arial"/>
              </w:rPr>
              <w:t>0.008 (0.004)</w:t>
            </w:r>
          </w:p>
        </w:tc>
        <w:tc>
          <w:tcPr>
            <w:tcW w:w="1799" w:type="dxa"/>
            <w:tcBorders>
              <w:top w:val="nil"/>
              <w:bottom w:val="nil"/>
            </w:tcBorders>
          </w:tcPr>
          <w:p w14:paraId="61DB0E06" w14:textId="7D956328" w:rsidR="00A657F1" w:rsidRPr="003C7BDE" w:rsidRDefault="00251404" w:rsidP="00C15D94">
            <w:pPr>
              <w:spacing w:line="480" w:lineRule="auto"/>
              <w:rPr>
                <w:rFonts w:ascii="Arial" w:hAnsi="Arial" w:cs="Arial"/>
              </w:rPr>
            </w:pPr>
            <w:r w:rsidRPr="003C7BDE">
              <w:rPr>
                <w:rFonts w:ascii="Arial" w:hAnsi="Arial" w:cs="Arial"/>
              </w:rPr>
              <w:t>0.006 (0.003)</w:t>
            </w:r>
          </w:p>
        </w:tc>
      </w:tr>
      <w:tr w:rsidR="00123C82" w14:paraId="6F6AED22" w14:textId="77777777" w:rsidTr="0001544E">
        <w:tc>
          <w:tcPr>
            <w:tcW w:w="1870" w:type="dxa"/>
            <w:tcBorders>
              <w:top w:val="nil"/>
              <w:bottom w:val="nil"/>
            </w:tcBorders>
          </w:tcPr>
          <w:p w14:paraId="486AEF68" w14:textId="617BD618" w:rsidR="00123C82" w:rsidRPr="00123C82" w:rsidRDefault="00123C82" w:rsidP="00123C82">
            <w:pPr>
              <w:spacing w:line="480" w:lineRule="auto"/>
              <w:rPr>
                <w:rFonts w:ascii="Arial" w:hAnsi="Arial" w:cs="Arial"/>
              </w:rPr>
            </w:pPr>
            <w:r w:rsidRPr="00123C82">
              <w:rPr>
                <w:rFonts w:ascii="Arial" w:hAnsi="Arial" w:cs="Arial"/>
              </w:rPr>
              <w:t>DAN</w:t>
            </w:r>
          </w:p>
        </w:tc>
        <w:tc>
          <w:tcPr>
            <w:tcW w:w="2085" w:type="dxa"/>
            <w:tcBorders>
              <w:top w:val="nil"/>
              <w:bottom w:val="nil"/>
            </w:tcBorders>
          </w:tcPr>
          <w:p w14:paraId="496F4CE3" w14:textId="66D13726" w:rsidR="00123C82" w:rsidRPr="00021747" w:rsidRDefault="00123C82" w:rsidP="00123C82">
            <w:pPr>
              <w:spacing w:line="480" w:lineRule="auto"/>
              <w:rPr>
                <w:rFonts w:ascii="Arial" w:hAnsi="Arial" w:cs="Arial"/>
              </w:rPr>
            </w:pPr>
            <w:r w:rsidRPr="0015409A">
              <w:rPr>
                <w:rFonts w:ascii="Arial" w:hAnsi="Arial" w:cs="Arial"/>
              </w:rPr>
              <w:t>0.79 (0.46)</w:t>
            </w:r>
          </w:p>
        </w:tc>
        <w:tc>
          <w:tcPr>
            <w:tcW w:w="1798" w:type="dxa"/>
            <w:tcBorders>
              <w:top w:val="nil"/>
              <w:bottom w:val="nil"/>
            </w:tcBorders>
          </w:tcPr>
          <w:p w14:paraId="4DE56DB7" w14:textId="033DA43F" w:rsidR="00123C82" w:rsidRPr="003C7BDE" w:rsidRDefault="00123C82" w:rsidP="00123C82">
            <w:pPr>
              <w:spacing w:line="480" w:lineRule="auto"/>
              <w:rPr>
                <w:rFonts w:ascii="Arial" w:hAnsi="Arial" w:cs="Arial"/>
              </w:rPr>
            </w:pPr>
            <w:r w:rsidRPr="00586780">
              <w:rPr>
                <w:rFonts w:ascii="Arial" w:hAnsi="Arial" w:cs="Arial"/>
              </w:rPr>
              <w:t>0.004 (0.002)</w:t>
            </w:r>
          </w:p>
        </w:tc>
        <w:tc>
          <w:tcPr>
            <w:tcW w:w="1798" w:type="dxa"/>
            <w:tcBorders>
              <w:top w:val="nil"/>
              <w:bottom w:val="nil"/>
            </w:tcBorders>
          </w:tcPr>
          <w:p w14:paraId="75AEE9BB" w14:textId="6ED2A687" w:rsidR="00123C82" w:rsidRPr="003C7BDE" w:rsidRDefault="00123C82" w:rsidP="00123C82">
            <w:pPr>
              <w:spacing w:line="480" w:lineRule="auto"/>
              <w:rPr>
                <w:rFonts w:ascii="Arial" w:hAnsi="Arial" w:cs="Arial"/>
              </w:rPr>
            </w:pPr>
            <w:r w:rsidRPr="00586780">
              <w:rPr>
                <w:rFonts w:ascii="Arial" w:hAnsi="Arial" w:cs="Arial"/>
              </w:rPr>
              <w:t>0.004 (0.002)</w:t>
            </w:r>
          </w:p>
        </w:tc>
        <w:tc>
          <w:tcPr>
            <w:tcW w:w="1799" w:type="dxa"/>
            <w:tcBorders>
              <w:top w:val="nil"/>
              <w:bottom w:val="nil"/>
            </w:tcBorders>
          </w:tcPr>
          <w:p w14:paraId="5249AC7C" w14:textId="224B783E" w:rsidR="00123C82" w:rsidRPr="003C7BDE" w:rsidRDefault="00123C82" w:rsidP="00123C82">
            <w:pPr>
              <w:spacing w:line="480" w:lineRule="auto"/>
              <w:rPr>
                <w:rFonts w:ascii="Arial" w:hAnsi="Arial" w:cs="Arial"/>
              </w:rPr>
            </w:pPr>
            <w:r w:rsidRPr="00586780">
              <w:rPr>
                <w:rFonts w:ascii="Arial" w:hAnsi="Arial" w:cs="Arial"/>
              </w:rPr>
              <w:t>0.004 (0.002)</w:t>
            </w:r>
          </w:p>
        </w:tc>
      </w:tr>
      <w:tr w:rsidR="00123C82" w14:paraId="438ED53F" w14:textId="77777777" w:rsidTr="0001544E">
        <w:tc>
          <w:tcPr>
            <w:tcW w:w="1870" w:type="dxa"/>
            <w:tcBorders>
              <w:top w:val="nil"/>
              <w:bottom w:val="nil"/>
            </w:tcBorders>
          </w:tcPr>
          <w:p w14:paraId="7BF137B0" w14:textId="22A34035" w:rsidR="00123C82" w:rsidRPr="00123C82" w:rsidRDefault="00123C82" w:rsidP="00123C82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123C82">
              <w:rPr>
                <w:rFonts w:ascii="Arial" w:hAnsi="Arial" w:cs="Arial"/>
              </w:rPr>
              <w:t>DMN</w:t>
            </w:r>
            <w:proofErr w:type="spellEnd"/>
          </w:p>
        </w:tc>
        <w:tc>
          <w:tcPr>
            <w:tcW w:w="2085" w:type="dxa"/>
            <w:tcBorders>
              <w:top w:val="nil"/>
              <w:bottom w:val="nil"/>
            </w:tcBorders>
          </w:tcPr>
          <w:p w14:paraId="6FF263AE" w14:textId="2D074052" w:rsidR="00123C82" w:rsidRPr="0015409A" w:rsidRDefault="00123C82" w:rsidP="00123C82">
            <w:pPr>
              <w:spacing w:line="480" w:lineRule="auto"/>
              <w:rPr>
                <w:rFonts w:ascii="Arial" w:hAnsi="Arial" w:cs="Arial"/>
              </w:rPr>
            </w:pPr>
            <w:r w:rsidRPr="0015409A">
              <w:rPr>
                <w:rFonts w:ascii="Arial" w:hAnsi="Arial" w:cs="Arial"/>
              </w:rPr>
              <w:t>12.38 (&lt; 0.001)</w:t>
            </w:r>
          </w:p>
        </w:tc>
        <w:tc>
          <w:tcPr>
            <w:tcW w:w="1798" w:type="dxa"/>
            <w:tcBorders>
              <w:top w:val="nil"/>
              <w:bottom w:val="nil"/>
            </w:tcBorders>
          </w:tcPr>
          <w:p w14:paraId="40E6F715" w14:textId="7AC1863C" w:rsidR="00123C82" w:rsidRPr="008B425B" w:rsidRDefault="00123C82" w:rsidP="00123C82">
            <w:pPr>
              <w:spacing w:line="480" w:lineRule="auto"/>
              <w:rPr>
                <w:rFonts w:ascii="Arial" w:hAnsi="Arial" w:cs="Arial"/>
              </w:rPr>
            </w:pPr>
            <w:r w:rsidRPr="008B425B">
              <w:rPr>
                <w:rFonts w:ascii="Arial" w:hAnsi="Arial" w:cs="Arial"/>
              </w:rPr>
              <w:t>0.058 (0.023)</w:t>
            </w:r>
          </w:p>
        </w:tc>
        <w:tc>
          <w:tcPr>
            <w:tcW w:w="1798" w:type="dxa"/>
            <w:tcBorders>
              <w:top w:val="nil"/>
              <w:bottom w:val="nil"/>
            </w:tcBorders>
          </w:tcPr>
          <w:p w14:paraId="77A1B79E" w14:textId="29D0755D" w:rsidR="00123C82" w:rsidRPr="008B425B" w:rsidRDefault="00123C82" w:rsidP="00123C82">
            <w:pPr>
              <w:spacing w:line="480" w:lineRule="auto"/>
              <w:rPr>
                <w:rFonts w:ascii="Arial" w:hAnsi="Arial" w:cs="Arial"/>
              </w:rPr>
            </w:pPr>
            <w:r w:rsidRPr="008B425B">
              <w:rPr>
                <w:rFonts w:ascii="Arial" w:hAnsi="Arial" w:cs="Arial"/>
              </w:rPr>
              <w:t>0.055 (0.021)</w:t>
            </w:r>
          </w:p>
        </w:tc>
        <w:tc>
          <w:tcPr>
            <w:tcW w:w="1799" w:type="dxa"/>
            <w:tcBorders>
              <w:top w:val="nil"/>
              <w:bottom w:val="nil"/>
            </w:tcBorders>
          </w:tcPr>
          <w:p w14:paraId="120E242F" w14:textId="6E46943E" w:rsidR="00123C82" w:rsidRPr="008B425B" w:rsidRDefault="00123C82" w:rsidP="00123C82">
            <w:pPr>
              <w:spacing w:line="480" w:lineRule="auto"/>
              <w:rPr>
                <w:rFonts w:ascii="Arial" w:hAnsi="Arial" w:cs="Arial"/>
              </w:rPr>
            </w:pPr>
            <w:r w:rsidRPr="008B425B">
              <w:rPr>
                <w:rFonts w:ascii="Arial" w:hAnsi="Arial" w:cs="Arial"/>
              </w:rPr>
              <w:t>0.048 (0.020)</w:t>
            </w:r>
          </w:p>
        </w:tc>
      </w:tr>
      <w:tr w:rsidR="00123C82" w14:paraId="47711F87" w14:textId="77777777" w:rsidTr="0001544E">
        <w:tc>
          <w:tcPr>
            <w:tcW w:w="1870" w:type="dxa"/>
            <w:tcBorders>
              <w:top w:val="nil"/>
              <w:bottom w:val="nil"/>
            </w:tcBorders>
          </w:tcPr>
          <w:p w14:paraId="615B06F2" w14:textId="671E9C38" w:rsidR="00123C82" w:rsidRPr="00123C82" w:rsidRDefault="00123C82" w:rsidP="00123C82">
            <w:pPr>
              <w:spacing w:line="480" w:lineRule="auto"/>
              <w:rPr>
                <w:rFonts w:ascii="Arial" w:hAnsi="Arial" w:cs="Arial"/>
              </w:rPr>
            </w:pPr>
            <w:r w:rsidRPr="00123C82">
              <w:rPr>
                <w:rFonts w:ascii="Arial" w:hAnsi="Arial" w:cs="Arial"/>
              </w:rPr>
              <w:t>FP</w:t>
            </w:r>
          </w:p>
        </w:tc>
        <w:tc>
          <w:tcPr>
            <w:tcW w:w="2085" w:type="dxa"/>
            <w:tcBorders>
              <w:top w:val="nil"/>
              <w:bottom w:val="nil"/>
            </w:tcBorders>
          </w:tcPr>
          <w:p w14:paraId="7C264B9A" w14:textId="5EF8532B" w:rsidR="00123C82" w:rsidRPr="0015409A" w:rsidRDefault="00123C82" w:rsidP="00123C82">
            <w:pPr>
              <w:spacing w:line="480" w:lineRule="auto"/>
              <w:rPr>
                <w:rFonts w:ascii="Arial" w:hAnsi="Arial" w:cs="Arial"/>
              </w:rPr>
            </w:pPr>
            <w:r w:rsidRPr="0015409A">
              <w:rPr>
                <w:rFonts w:ascii="Arial" w:hAnsi="Arial" w:cs="Arial"/>
              </w:rPr>
              <w:t>1.95 (0.15)</w:t>
            </w:r>
          </w:p>
        </w:tc>
        <w:tc>
          <w:tcPr>
            <w:tcW w:w="1798" w:type="dxa"/>
            <w:tcBorders>
              <w:top w:val="nil"/>
              <w:bottom w:val="nil"/>
            </w:tcBorders>
          </w:tcPr>
          <w:p w14:paraId="642F3D0B" w14:textId="56D28499" w:rsidR="00123C82" w:rsidRPr="008B425B" w:rsidRDefault="00123C82" w:rsidP="00123C82">
            <w:pPr>
              <w:spacing w:line="480" w:lineRule="auto"/>
              <w:rPr>
                <w:rFonts w:ascii="Arial" w:hAnsi="Arial" w:cs="Arial"/>
              </w:rPr>
            </w:pPr>
            <w:r w:rsidRPr="008B425B">
              <w:rPr>
                <w:rFonts w:ascii="Arial" w:hAnsi="Arial" w:cs="Arial"/>
              </w:rPr>
              <w:t>0.015 (0.008)</w:t>
            </w:r>
          </w:p>
        </w:tc>
        <w:tc>
          <w:tcPr>
            <w:tcW w:w="1798" w:type="dxa"/>
            <w:tcBorders>
              <w:top w:val="nil"/>
              <w:bottom w:val="nil"/>
            </w:tcBorders>
          </w:tcPr>
          <w:p w14:paraId="0345B0A2" w14:textId="2A54F734" w:rsidR="00123C82" w:rsidRPr="008B425B" w:rsidRDefault="00123C82" w:rsidP="00123C82">
            <w:pPr>
              <w:spacing w:line="480" w:lineRule="auto"/>
              <w:rPr>
                <w:rFonts w:ascii="Arial" w:hAnsi="Arial" w:cs="Arial"/>
              </w:rPr>
            </w:pPr>
            <w:r w:rsidRPr="008B425B">
              <w:rPr>
                <w:rFonts w:ascii="Arial" w:hAnsi="Arial" w:cs="Arial"/>
              </w:rPr>
              <w:t>0.017 (0.009)</w:t>
            </w:r>
          </w:p>
        </w:tc>
        <w:tc>
          <w:tcPr>
            <w:tcW w:w="1799" w:type="dxa"/>
            <w:tcBorders>
              <w:top w:val="nil"/>
              <w:bottom w:val="nil"/>
            </w:tcBorders>
          </w:tcPr>
          <w:p w14:paraId="2395DDF7" w14:textId="5429241F" w:rsidR="00123C82" w:rsidRPr="008B425B" w:rsidRDefault="00123C82" w:rsidP="00123C82">
            <w:pPr>
              <w:spacing w:line="480" w:lineRule="auto"/>
              <w:rPr>
                <w:rFonts w:ascii="Arial" w:hAnsi="Arial" w:cs="Arial"/>
              </w:rPr>
            </w:pPr>
            <w:r w:rsidRPr="008B425B">
              <w:rPr>
                <w:rFonts w:ascii="Arial" w:hAnsi="Arial" w:cs="Arial"/>
              </w:rPr>
              <w:t>0.016 (0.008)</w:t>
            </w:r>
          </w:p>
        </w:tc>
      </w:tr>
      <w:tr w:rsidR="00123C82" w14:paraId="18141A44" w14:textId="77777777" w:rsidTr="0001544E">
        <w:tc>
          <w:tcPr>
            <w:tcW w:w="1870" w:type="dxa"/>
            <w:tcBorders>
              <w:top w:val="nil"/>
              <w:bottom w:val="nil"/>
            </w:tcBorders>
          </w:tcPr>
          <w:p w14:paraId="59D363DF" w14:textId="3FAD0B15" w:rsidR="00123C82" w:rsidRPr="00123C82" w:rsidRDefault="00123C82" w:rsidP="00123C82">
            <w:pPr>
              <w:spacing w:line="480" w:lineRule="auto"/>
              <w:rPr>
                <w:rFonts w:ascii="Arial" w:hAnsi="Arial" w:cs="Arial"/>
              </w:rPr>
            </w:pPr>
            <w:r w:rsidRPr="00123C82">
              <w:rPr>
                <w:rFonts w:ascii="Arial" w:hAnsi="Arial" w:cs="Arial"/>
              </w:rPr>
              <w:t>Memory</w:t>
            </w:r>
          </w:p>
        </w:tc>
        <w:tc>
          <w:tcPr>
            <w:tcW w:w="2085" w:type="dxa"/>
            <w:tcBorders>
              <w:top w:val="nil"/>
              <w:bottom w:val="nil"/>
            </w:tcBorders>
          </w:tcPr>
          <w:p w14:paraId="1DAB3615" w14:textId="33963570" w:rsidR="00123C82" w:rsidRPr="0015409A" w:rsidRDefault="00123C82" w:rsidP="00123C82">
            <w:pPr>
              <w:spacing w:line="480" w:lineRule="auto"/>
              <w:rPr>
                <w:rFonts w:ascii="Arial" w:hAnsi="Arial" w:cs="Arial"/>
              </w:rPr>
            </w:pPr>
            <w:r w:rsidRPr="0015409A">
              <w:rPr>
                <w:rFonts w:ascii="Arial" w:hAnsi="Arial" w:cs="Arial"/>
              </w:rPr>
              <w:t>1.13 (0.33)</w:t>
            </w:r>
          </w:p>
        </w:tc>
        <w:tc>
          <w:tcPr>
            <w:tcW w:w="1798" w:type="dxa"/>
            <w:tcBorders>
              <w:top w:val="nil"/>
              <w:bottom w:val="nil"/>
            </w:tcBorders>
          </w:tcPr>
          <w:p w14:paraId="4C4695D3" w14:textId="6A5F86C6" w:rsidR="00123C82" w:rsidRPr="008B425B" w:rsidRDefault="00123C82" w:rsidP="00123C82">
            <w:pPr>
              <w:spacing w:line="480" w:lineRule="auto"/>
              <w:rPr>
                <w:rFonts w:ascii="Arial" w:hAnsi="Arial" w:cs="Arial"/>
              </w:rPr>
            </w:pPr>
            <w:r w:rsidRPr="008B425B">
              <w:rPr>
                <w:rFonts w:ascii="Arial" w:hAnsi="Arial" w:cs="Arial"/>
              </w:rPr>
              <w:t>0.004 (0.002)</w:t>
            </w:r>
          </w:p>
        </w:tc>
        <w:tc>
          <w:tcPr>
            <w:tcW w:w="1798" w:type="dxa"/>
            <w:tcBorders>
              <w:top w:val="nil"/>
              <w:bottom w:val="nil"/>
            </w:tcBorders>
          </w:tcPr>
          <w:p w14:paraId="4AEEA375" w14:textId="770FCF4B" w:rsidR="00123C82" w:rsidRPr="008B425B" w:rsidRDefault="00123C82" w:rsidP="00123C82">
            <w:pPr>
              <w:spacing w:line="480" w:lineRule="auto"/>
              <w:rPr>
                <w:rFonts w:ascii="Arial" w:hAnsi="Arial" w:cs="Arial"/>
              </w:rPr>
            </w:pPr>
            <w:r w:rsidRPr="008B425B">
              <w:rPr>
                <w:rFonts w:ascii="Arial" w:hAnsi="Arial" w:cs="Arial"/>
              </w:rPr>
              <w:t>0.004 (0.001)</w:t>
            </w:r>
          </w:p>
        </w:tc>
        <w:tc>
          <w:tcPr>
            <w:tcW w:w="1799" w:type="dxa"/>
            <w:tcBorders>
              <w:top w:val="nil"/>
              <w:bottom w:val="nil"/>
            </w:tcBorders>
          </w:tcPr>
          <w:p w14:paraId="4001973F" w14:textId="769E6324" w:rsidR="00123C82" w:rsidRPr="008B425B" w:rsidRDefault="00123C82" w:rsidP="00123C82">
            <w:pPr>
              <w:spacing w:line="480" w:lineRule="auto"/>
              <w:rPr>
                <w:rFonts w:ascii="Arial" w:hAnsi="Arial" w:cs="Arial"/>
              </w:rPr>
            </w:pPr>
            <w:r w:rsidRPr="008B425B">
              <w:rPr>
                <w:rFonts w:ascii="Arial" w:hAnsi="Arial" w:cs="Arial"/>
              </w:rPr>
              <w:t>0.004 (0.002)</w:t>
            </w:r>
          </w:p>
        </w:tc>
      </w:tr>
      <w:tr w:rsidR="00123C82" w14:paraId="14F369D2" w14:textId="77777777" w:rsidTr="0001544E">
        <w:tc>
          <w:tcPr>
            <w:tcW w:w="1870" w:type="dxa"/>
            <w:tcBorders>
              <w:top w:val="nil"/>
              <w:bottom w:val="nil"/>
            </w:tcBorders>
          </w:tcPr>
          <w:p w14:paraId="56405607" w14:textId="7D04D2BE" w:rsidR="00123C82" w:rsidRPr="00123C82" w:rsidRDefault="00123C82" w:rsidP="00123C82">
            <w:pPr>
              <w:spacing w:line="480" w:lineRule="auto"/>
              <w:rPr>
                <w:rFonts w:ascii="Arial" w:hAnsi="Arial" w:cs="Arial"/>
              </w:rPr>
            </w:pPr>
            <w:r w:rsidRPr="00123C82">
              <w:rPr>
                <w:rFonts w:ascii="Arial" w:hAnsi="Arial" w:cs="Arial"/>
              </w:rPr>
              <w:t>Salience</w:t>
            </w:r>
          </w:p>
        </w:tc>
        <w:tc>
          <w:tcPr>
            <w:tcW w:w="2085" w:type="dxa"/>
            <w:tcBorders>
              <w:top w:val="nil"/>
              <w:bottom w:val="nil"/>
            </w:tcBorders>
          </w:tcPr>
          <w:p w14:paraId="7D3134A3" w14:textId="340C3398" w:rsidR="00123C82" w:rsidRPr="0015409A" w:rsidRDefault="00123C82" w:rsidP="00123C82">
            <w:pPr>
              <w:spacing w:line="480" w:lineRule="auto"/>
              <w:rPr>
                <w:rFonts w:ascii="Arial" w:hAnsi="Arial" w:cs="Arial"/>
              </w:rPr>
            </w:pPr>
            <w:r w:rsidRPr="0015409A">
              <w:rPr>
                <w:rFonts w:ascii="Arial" w:hAnsi="Arial" w:cs="Arial"/>
              </w:rPr>
              <w:t>1.31 (0.27)</w:t>
            </w:r>
          </w:p>
        </w:tc>
        <w:tc>
          <w:tcPr>
            <w:tcW w:w="1798" w:type="dxa"/>
            <w:tcBorders>
              <w:top w:val="nil"/>
              <w:bottom w:val="nil"/>
            </w:tcBorders>
          </w:tcPr>
          <w:p w14:paraId="63BD5935" w14:textId="49380B1A" w:rsidR="00123C82" w:rsidRPr="00586780" w:rsidRDefault="00123C82" w:rsidP="00123C82">
            <w:pPr>
              <w:spacing w:line="480" w:lineRule="auto"/>
              <w:rPr>
                <w:rFonts w:ascii="Arial" w:hAnsi="Arial" w:cs="Arial"/>
              </w:rPr>
            </w:pPr>
            <w:r w:rsidRPr="00586780">
              <w:rPr>
                <w:rFonts w:ascii="Arial" w:hAnsi="Arial" w:cs="Arial"/>
              </w:rPr>
              <w:t>0.009 (0.004)</w:t>
            </w:r>
          </w:p>
        </w:tc>
        <w:tc>
          <w:tcPr>
            <w:tcW w:w="1798" w:type="dxa"/>
            <w:tcBorders>
              <w:top w:val="nil"/>
              <w:bottom w:val="nil"/>
            </w:tcBorders>
          </w:tcPr>
          <w:p w14:paraId="72143A2A" w14:textId="3704DA3D" w:rsidR="00123C82" w:rsidRPr="00586780" w:rsidRDefault="00123C82" w:rsidP="00123C82">
            <w:pPr>
              <w:spacing w:line="480" w:lineRule="auto"/>
              <w:rPr>
                <w:rFonts w:ascii="Arial" w:hAnsi="Arial" w:cs="Arial"/>
              </w:rPr>
            </w:pPr>
            <w:r w:rsidRPr="00586780">
              <w:rPr>
                <w:rFonts w:ascii="Arial" w:hAnsi="Arial" w:cs="Arial"/>
              </w:rPr>
              <w:t>0.009 (0.004)</w:t>
            </w:r>
          </w:p>
        </w:tc>
        <w:tc>
          <w:tcPr>
            <w:tcW w:w="1799" w:type="dxa"/>
            <w:tcBorders>
              <w:top w:val="nil"/>
              <w:bottom w:val="nil"/>
            </w:tcBorders>
          </w:tcPr>
          <w:p w14:paraId="0D085D63" w14:textId="34D63D05" w:rsidR="00123C82" w:rsidRPr="00586780" w:rsidRDefault="00123C82" w:rsidP="00123C82">
            <w:pPr>
              <w:spacing w:line="480" w:lineRule="auto"/>
              <w:rPr>
                <w:rFonts w:ascii="Arial" w:hAnsi="Arial" w:cs="Arial"/>
              </w:rPr>
            </w:pPr>
            <w:r w:rsidRPr="00586780">
              <w:rPr>
                <w:rFonts w:ascii="Arial" w:hAnsi="Arial" w:cs="Arial"/>
              </w:rPr>
              <w:t>0.008 (0.004)</w:t>
            </w:r>
          </w:p>
        </w:tc>
      </w:tr>
      <w:tr w:rsidR="00123C82" w14:paraId="4C911579" w14:textId="77777777" w:rsidTr="0001544E">
        <w:tc>
          <w:tcPr>
            <w:tcW w:w="1870" w:type="dxa"/>
            <w:tcBorders>
              <w:top w:val="nil"/>
              <w:bottom w:val="nil"/>
            </w:tcBorders>
          </w:tcPr>
          <w:p w14:paraId="592F625F" w14:textId="3D15C2ED" w:rsidR="00123C82" w:rsidRPr="00123C82" w:rsidRDefault="00123C82" w:rsidP="00123C82">
            <w:pPr>
              <w:spacing w:line="480" w:lineRule="auto"/>
              <w:rPr>
                <w:rFonts w:ascii="Arial" w:hAnsi="Arial" w:cs="Arial"/>
              </w:rPr>
            </w:pPr>
            <w:r w:rsidRPr="00123C82">
              <w:rPr>
                <w:rFonts w:ascii="Arial" w:hAnsi="Arial" w:cs="Arial"/>
              </w:rPr>
              <w:t>SM hand</w:t>
            </w:r>
          </w:p>
        </w:tc>
        <w:tc>
          <w:tcPr>
            <w:tcW w:w="2085" w:type="dxa"/>
            <w:tcBorders>
              <w:top w:val="nil"/>
              <w:bottom w:val="nil"/>
            </w:tcBorders>
          </w:tcPr>
          <w:p w14:paraId="09DDC27D" w14:textId="4C0252F2" w:rsidR="00123C82" w:rsidRPr="00021747" w:rsidRDefault="00123C82" w:rsidP="00123C82">
            <w:pPr>
              <w:spacing w:line="480" w:lineRule="auto"/>
              <w:rPr>
                <w:rFonts w:ascii="Arial" w:hAnsi="Arial" w:cs="Arial"/>
              </w:rPr>
            </w:pPr>
            <w:r w:rsidRPr="00021747">
              <w:rPr>
                <w:rFonts w:ascii="Arial" w:hAnsi="Arial" w:cs="Arial"/>
              </w:rPr>
              <w:t>5.71 (0.005)</w:t>
            </w:r>
          </w:p>
        </w:tc>
        <w:tc>
          <w:tcPr>
            <w:tcW w:w="1798" w:type="dxa"/>
            <w:tcBorders>
              <w:top w:val="nil"/>
              <w:bottom w:val="nil"/>
            </w:tcBorders>
          </w:tcPr>
          <w:p w14:paraId="1B7ADF13" w14:textId="4ADA4269" w:rsidR="00123C82" w:rsidRPr="003C7BDE" w:rsidRDefault="00123C82" w:rsidP="00123C82">
            <w:pPr>
              <w:spacing w:line="480" w:lineRule="auto"/>
              <w:rPr>
                <w:rFonts w:ascii="Arial" w:hAnsi="Arial" w:cs="Arial"/>
              </w:rPr>
            </w:pPr>
            <w:r w:rsidRPr="003C7BDE">
              <w:rPr>
                <w:rFonts w:ascii="Arial" w:hAnsi="Arial" w:cs="Arial"/>
              </w:rPr>
              <w:t>0.017 (0.008)</w:t>
            </w:r>
          </w:p>
        </w:tc>
        <w:tc>
          <w:tcPr>
            <w:tcW w:w="1798" w:type="dxa"/>
            <w:tcBorders>
              <w:top w:val="nil"/>
              <w:bottom w:val="nil"/>
            </w:tcBorders>
          </w:tcPr>
          <w:p w14:paraId="53CC8F14" w14:textId="62A649ED" w:rsidR="00123C82" w:rsidRPr="003C7BDE" w:rsidRDefault="00123C82" w:rsidP="00123C82">
            <w:pPr>
              <w:spacing w:line="480" w:lineRule="auto"/>
              <w:rPr>
                <w:rFonts w:ascii="Arial" w:hAnsi="Arial" w:cs="Arial"/>
              </w:rPr>
            </w:pPr>
            <w:r w:rsidRPr="003C7BDE">
              <w:rPr>
                <w:rFonts w:ascii="Arial" w:hAnsi="Arial" w:cs="Arial"/>
              </w:rPr>
              <w:t>0.015 (0.007)</w:t>
            </w:r>
          </w:p>
        </w:tc>
        <w:tc>
          <w:tcPr>
            <w:tcW w:w="1799" w:type="dxa"/>
            <w:tcBorders>
              <w:top w:val="nil"/>
              <w:bottom w:val="nil"/>
            </w:tcBorders>
          </w:tcPr>
          <w:p w14:paraId="6999CE6D" w14:textId="6B815B33" w:rsidR="00123C82" w:rsidRPr="003C7BDE" w:rsidRDefault="00123C82" w:rsidP="00123C82">
            <w:pPr>
              <w:spacing w:line="480" w:lineRule="auto"/>
              <w:rPr>
                <w:rFonts w:ascii="Arial" w:hAnsi="Arial" w:cs="Arial"/>
              </w:rPr>
            </w:pPr>
            <w:r w:rsidRPr="003C7BDE">
              <w:rPr>
                <w:rFonts w:ascii="Arial" w:hAnsi="Arial" w:cs="Arial"/>
              </w:rPr>
              <w:t>0.014 (0.007)</w:t>
            </w:r>
          </w:p>
        </w:tc>
      </w:tr>
      <w:tr w:rsidR="00123C82" w14:paraId="6282EB7A" w14:textId="77777777" w:rsidTr="0001544E">
        <w:tc>
          <w:tcPr>
            <w:tcW w:w="1870" w:type="dxa"/>
            <w:tcBorders>
              <w:top w:val="nil"/>
              <w:bottom w:val="nil"/>
            </w:tcBorders>
          </w:tcPr>
          <w:p w14:paraId="74F18FAE" w14:textId="06E3DA57" w:rsidR="00123C82" w:rsidRPr="00123C82" w:rsidRDefault="00123C82" w:rsidP="00123C82">
            <w:pPr>
              <w:spacing w:line="480" w:lineRule="auto"/>
              <w:rPr>
                <w:rFonts w:ascii="Arial" w:hAnsi="Arial" w:cs="Arial"/>
              </w:rPr>
            </w:pPr>
            <w:r w:rsidRPr="00123C82">
              <w:rPr>
                <w:rFonts w:ascii="Arial" w:hAnsi="Arial" w:cs="Arial"/>
              </w:rPr>
              <w:t>SM mouth</w:t>
            </w:r>
          </w:p>
        </w:tc>
        <w:tc>
          <w:tcPr>
            <w:tcW w:w="2085" w:type="dxa"/>
            <w:tcBorders>
              <w:top w:val="nil"/>
              <w:bottom w:val="nil"/>
            </w:tcBorders>
          </w:tcPr>
          <w:p w14:paraId="72220669" w14:textId="123E4BD8" w:rsidR="00123C82" w:rsidRPr="00021747" w:rsidRDefault="00123C82" w:rsidP="00123C82">
            <w:pPr>
              <w:spacing w:line="480" w:lineRule="auto"/>
              <w:rPr>
                <w:rFonts w:ascii="Arial" w:hAnsi="Arial" w:cs="Arial"/>
              </w:rPr>
            </w:pPr>
            <w:r w:rsidRPr="00021747">
              <w:rPr>
                <w:rFonts w:ascii="Arial" w:hAnsi="Arial" w:cs="Arial"/>
              </w:rPr>
              <w:t>0.39 (0.65)</w:t>
            </w:r>
          </w:p>
        </w:tc>
        <w:tc>
          <w:tcPr>
            <w:tcW w:w="1798" w:type="dxa"/>
            <w:tcBorders>
              <w:top w:val="nil"/>
              <w:bottom w:val="nil"/>
            </w:tcBorders>
          </w:tcPr>
          <w:p w14:paraId="1E5CE242" w14:textId="1E6E52AF" w:rsidR="00123C82" w:rsidRPr="003C7BDE" w:rsidRDefault="00123C82" w:rsidP="00123C82">
            <w:pPr>
              <w:spacing w:line="480" w:lineRule="auto"/>
              <w:rPr>
                <w:rFonts w:ascii="Arial" w:hAnsi="Arial" w:cs="Arial"/>
              </w:rPr>
            </w:pPr>
            <w:r w:rsidRPr="003C7BDE">
              <w:rPr>
                <w:rFonts w:ascii="Arial" w:hAnsi="Arial" w:cs="Arial"/>
              </w:rPr>
              <w:t>0.002 (0.002)</w:t>
            </w:r>
          </w:p>
        </w:tc>
        <w:tc>
          <w:tcPr>
            <w:tcW w:w="1798" w:type="dxa"/>
            <w:tcBorders>
              <w:top w:val="nil"/>
              <w:bottom w:val="nil"/>
            </w:tcBorders>
          </w:tcPr>
          <w:p w14:paraId="6C60B80B" w14:textId="7492BD25" w:rsidR="00123C82" w:rsidRPr="003C7BDE" w:rsidRDefault="00123C82" w:rsidP="00123C82">
            <w:pPr>
              <w:spacing w:line="480" w:lineRule="auto"/>
              <w:rPr>
                <w:rFonts w:ascii="Arial" w:hAnsi="Arial" w:cs="Arial"/>
              </w:rPr>
            </w:pPr>
            <w:r w:rsidRPr="003C7BDE">
              <w:rPr>
                <w:rFonts w:ascii="Arial" w:hAnsi="Arial" w:cs="Arial"/>
              </w:rPr>
              <w:t>0.002 (0.002)</w:t>
            </w:r>
          </w:p>
        </w:tc>
        <w:tc>
          <w:tcPr>
            <w:tcW w:w="1799" w:type="dxa"/>
            <w:tcBorders>
              <w:top w:val="nil"/>
              <w:bottom w:val="nil"/>
            </w:tcBorders>
          </w:tcPr>
          <w:p w14:paraId="5581756E" w14:textId="5E99BC1E" w:rsidR="00123C82" w:rsidRPr="003C7BDE" w:rsidRDefault="00123C82" w:rsidP="00123C82">
            <w:pPr>
              <w:spacing w:line="480" w:lineRule="auto"/>
              <w:rPr>
                <w:rFonts w:ascii="Arial" w:hAnsi="Arial" w:cs="Arial"/>
              </w:rPr>
            </w:pPr>
            <w:r w:rsidRPr="003C7BDE">
              <w:rPr>
                <w:rFonts w:ascii="Arial" w:hAnsi="Arial" w:cs="Arial"/>
              </w:rPr>
              <w:t>0.002 (0.002)</w:t>
            </w:r>
          </w:p>
        </w:tc>
      </w:tr>
      <w:tr w:rsidR="00123C82" w14:paraId="4000BCE5" w14:textId="77777777" w:rsidTr="0001544E">
        <w:tc>
          <w:tcPr>
            <w:tcW w:w="1870" w:type="dxa"/>
            <w:tcBorders>
              <w:top w:val="nil"/>
              <w:bottom w:val="nil"/>
            </w:tcBorders>
          </w:tcPr>
          <w:p w14:paraId="5390A473" w14:textId="6BBA4AE7" w:rsidR="00123C82" w:rsidRPr="00123C82" w:rsidRDefault="00123C82" w:rsidP="00123C82">
            <w:pPr>
              <w:spacing w:line="480" w:lineRule="auto"/>
              <w:rPr>
                <w:rFonts w:ascii="Arial" w:hAnsi="Arial" w:cs="Arial"/>
              </w:rPr>
            </w:pPr>
            <w:r w:rsidRPr="00123C82">
              <w:rPr>
                <w:rFonts w:ascii="Arial" w:hAnsi="Arial" w:cs="Arial"/>
              </w:rPr>
              <w:t>Subcortical</w:t>
            </w:r>
          </w:p>
        </w:tc>
        <w:tc>
          <w:tcPr>
            <w:tcW w:w="2085" w:type="dxa"/>
            <w:tcBorders>
              <w:top w:val="nil"/>
              <w:bottom w:val="nil"/>
            </w:tcBorders>
          </w:tcPr>
          <w:p w14:paraId="6F01B6A7" w14:textId="24DB4957" w:rsidR="00123C82" w:rsidRPr="0015409A" w:rsidRDefault="00123C82" w:rsidP="00123C82">
            <w:pPr>
              <w:spacing w:line="480" w:lineRule="auto"/>
              <w:rPr>
                <w:rFonts w:ascii="Arial" w:hAnsi="Arial" w:cs="Arial"/>
              </w:rPr>
            </w:pPr>
            <w:r w:rsidRPr="0015409A">
              <w:rPr>
                <w:rFonts w:ascii="Arial" w:hAnsi="Arial" w:cs="Arial"/>
              </w:rPr>
              <w:t>4.13 (0.02)</w:t>
            </w:r>
          </w:p>
        </w:tc>
        <w:tc>
          <w:tcPr>
            <w:tcW w:w="1798" w:type="dxa"/>
            <w:tcBorders>
              <w:top w:val="nil"/>
              <w:bottom w:val="nil"/>
            </w:tcBorders>
          </w:tcPr>
          <w:p w14:paraId="2FC90D92" w14:textId="22597C1C" w:rsidR="00123C82" w:rsidRPr="00586780" w:rsidRDefault="00123C82" w:rsidP="00123C82">
            <w:pPr>
              <w:spacing w:line="480" w:lineRule="auto"/>
              <w:rPr>
                <w:rFonts w:ascii="Arial" w:hAnsi="Arial" w:cs="Arial"/>
              </w:rPr>
            </w:pPr>
            <w:r w:rsidRPr="00586780">
              <w:rPr>
                <w:rFonts w:ascii="Arial" w:hAnsi="Arial" w:cs="Arial"/>
              </w:rPr>
              <w:t>0.015 (0.008)</w:t>
            </w:r>
          </w:p>
        </w:tc>
        <w:tc>
          <w:tcPr>
            <w:tcW w:w="1798" w:type="dxa"/>
            <w:tcBorders>
              <w:top w:val="nil"/>
              <w:bottom w:val="nil"/>
            </w:tcBorders>
          </w:tcPr>
          <w:p w14:paraId="4F1A58E7" w14:textId="7736947A" w:rsidR="00123C82" w:rsidRPr="00586780" w:rsidRDefault="00123C82" w:rsidP="00123C82">
            <w:pPr>
              <w:spacing w:line="480" w:lineRule="auto"/>
              <w:rPr>
                <w:rFonts w:ascii="Arial" w:hAnsi="Arial" w:cs="Arial"/>
              </w:rPr>
            </w:pPr>
            <w:r w:rsidRPr="00586780">
              <w:rPr>
                <w:rFonts w:ascii="Arial" w:hAnsi="Arial" w:cs="Arial"/>
              </w:rPr>
              <w:t>0.015 (0.009)</w:t>
            </w:r>
          </w:p>
        </w:tc>
        <w:tc>
          <w:tcPr>
            <w:tcW w:w="1799" w:type="dxa"/>
            <w:tcBorders>
              <w:top w:val="nil"/>
              <w:bottom w:val="nil"/>
            </w:tcBorders>
          </w:tcPr>
          <w:p w14:paraId="40D17EF8" w14:textId="4EDA0EC3" w:rsidR="00123C82" w:rsidRPr="00586780" w:rsidRDefault="00123C82" w:rsidP="00123C82">
            <w:pPr>
              <w:spacing w:line="480" w:lineRule="auto"/>
              <w:rPr>
                <w:rFonts w:ascii="Arial" w:hAnsi="Arial" w:cs="Arial"/>
              </w:rPr>
            </w:pPr>
            <w:r w:rsidRPr="00586780">
              <w:rPr>
                <w:rFonts w:ascii="Arial" w:hAnsi="Arial" w:cs="Arial"/>
              </w:rPr>
              <w:t>0.013 (0.008)</w:t>
            </w:r>
          </w:p>
        </w:tc>
      </w:tr>
      <w:tr w:rsidR="00123C82" w14:paraId="4855A5EA" w14:textId="77777777" w:rsidTr="0001544E">
        <w:tc>
          <w:tcPr>
            <w:tcW w:w="1870" w:type="dxa"/>
            <w:tcBorders>
              <w:top w:val="nil"/>
              <w:bottom w:val="nil"/>
            </w:tcBorders>
          </w:tcPr>
          <w:p w14:paraId="775B7DFF" w14:textId="7F5DA89C" w:rsidR="00123C82" w:rsidRPr="00123C82" w:rsidRDefault="00123C82" w:rsidP="00123C82">
            <w:pPr>
              <w:spacing w:line="480" w:lineRule="auto"/>
              <w:rPr>
                <w:rFonts w:ascii="Arial" w:hAnsi="Arial" w:cs="Arial"/>
              </w:rPr>
            </w:pPr>
            <w:r w:rsidRPr="00123C82">
              <w:rPr>
                <w:rFonts w:ascii="Arial" w:hAnsi="Arial" w:cs="Arial"/>
              </w:rPr>
              <w:t>VAN</w:t>
            </w:r>
          </w:p>
        </w:tc>
        <w:tc>
          <w:tcPr>
            <w:tcW w:w="2085" w:type="dxa"/>
            <w:tcBorders>
              <w:top w:val="nil"/>
              <w:bottom w:val="nil"/>
            </w:tcBorders>
          </w:tcPr>
          <w:p w14:paraId="0BFD938E" w14:textId="1D668A71" w:rsidR="00123C82" w:rsidRPr="0015409A" w:rsidRDefault="00123C82" w:rsidP="00123C82">
            <w:pPr>
              <w:spacing w:line="480" w:lineRule="auto"/>
              <w:rPr>
                <w:rFonts w:ascii="Arial" w:hAnsi="Arial" w:cs="Arial"/>
              </w:rPr>
            </w:pPr>
            <w:r w:rsidRPr="0015409A">
              <w:rPr>
                <w:rFonts w:ascii="Arial" w:hAnsi="Arial" w:cs="Arial"/>
              </w:rPr>
              <w:t>0.81 (0.45)</w:t>
            </w:r>
          </w:p>
        </w:tc>
        <w:tc>
          <w:tcPr>
            <w:tcW w:w="1798" w:type="dxa"/>
            <w:tcBorders>
              <w:top w:val="nil"/>
              <w:bottom w:val="nil"/>
            </w:tcBorders>
          </w:tcPr>
          <w:p w14:paraId="1A126210" w14:textId="0F01F0F5" w:rsidR="00123C82" w:rsidRPr="00586780" w:rsidRDefault="00123C82" w:rsidP="00123C82">
            <w:pPr>
              <w:spacing w:line="480" w:lineRule="auto"/>
              <w:rPr>
                <w:rFonts w:ascii="Arial" w:hAnsi="Arial" w:cs="Arial"/>
              </w:rPr>
            </w:pPr>
            <w:r w:rsidRPr="00586780">
              <w:rPr>
                <w:rFonts w:ascii="Arial" w:hAnsi="Arial" w:cs="Arial"/>
              </w:rPr>
              <w:t>0.003 (0.002)</w:t>
            </w:r>
          </w:p>
        </w:tc>
        <w:tc>
          <w:tcPr>
            <w:tcW w:w="1798" w:type="dxa"/>
            <w:tcBorders>
              <w:top w:val="nil"/>
              <w:bottom w:val="nil"/>
            </w:tcBorders>
          </w:tcPr>
          <w:p w14:paraId="4E48D17C" w14:textId="6C5ED474" w:rsidR="00123C82" w:rsidRPr="00586780" w:rsidRDefault="00123C82" w:rsidP="00123C82">
            <w:pPr>
              <w:spacing w:line="480" w:lineRule="auto"/>
              <w:rPr>
                <w:rFonts w:ascii="Arial" w:hAnsi="Arial" w:cs="Arial"/>
              </w:rPr>
            </w:pPr>
            <w:r w:rsidRPr="00586780">
              <w:rPr>
                <w:rFonts w:ascii="Arial" w:hAnsi="Arial" w:cs="Arial"/>
              </w:rPr>
              <w:t>0.003 (0.002)</w:t>
            </w:r>
          </w:p>
        </w:tc>
        <w:tc>
          <w:tcPr>
            <w:tcW w:w="1799" w:type="dxa"/>
            <w:tcBorders>
              <w:top w:val="nil"/>
              <w:bottom w:val="nil"/>
            </w:tcBorders>
          </w:tcPr>
          <w:p w14:paraId="5A995B6F" w14:textId="4D648579" w:rsidR="00123C82" w:rsidRPr="00586780" w:rsidRDefault="00123C82" w:rsidP="00123C82">
            <w:pPr>
              <w:spacing w:line="480" w:lineRule="auto"/>
              <w:rPr>
                <w:rFonts w:ascii="Arial" w:hAnsi="Arial" w:cs="Arial"/>
              </w:rPr>
            </w:pPr>
            <w:r w:rsidRPr="00586780">
              <w:rPr>
                <w:rFonts w:ascii="Arial" w:hAnsi="Arial" w:cs="Arial"/>
              </w:rPr>
              <w:t>0.003 (0.002)</w:t>
            </w:r>
          </w:p>
        </w:tc>
      </w:tr>
      <w:tr w:rsidR="00123C82" w14:paraId="2601B67D" w14:textId="77777777" w:rsidTr="0001544E">
        <w:tc>
          <w:tcPr>
            <w:tcW w:w="1870" w:type="dxa"/>
            <w:tcBorders>
              <w:top w:val="nil"/>
              <w:bottom w:val="nil"/>
            </w:tcBorders>
          </w:tcPr>
          <w:p w14:paraId="18CACDC3" w14:textId="0A5E0823" w:rsidR="00123C82" w:rsidRPr="00123C82" w:rsidRDefault="00123C82" w:rsidP="00123C82">
            <w:pPr>
              <w:spacing w:line="480" w:lineRule="auto"/>
              <w:rPr>
                <w:rFonts w:ascii="Arial" w:hAnsi="Arial" w:cs="Arial"/>
              </w:rPr>
            </w:pPr>
            <w:r w:rsidRPr="00123C82">
              <w:rPr>
                <w:rFonts w:ascii="Arial" w:hAnsi="Arial" w:cs="Arial"/>
              </w:rPr>
              <w:t>Visual</w:t>
            </w:r>
          </w:p>
        </w:tc>
        <w:tc>
          <w:tcPr>
            <w:tcW w:w="2085" w:type="dxa"/>
            <w:tcBorders>
              <w:top w:val="nil"/>
              <w:bottom w:val="nil"/>
            </w:tcBorders>
          </w:tcPr>
          <w:p w14:paraId="37447DD1" w14:textId="10A5D828" w:rsidR="00123C82" w:rsidRPr="0015409A" w:rsidRDefault="00123C82" w:rsidP="00123C82">
            <w:pPr>
              <w:spacing w:line="480" w:lineRule="auto"/>
              <w:rPr>
                <w:rFonts w:ascii="Arial" w:hAnsi="Arial" w:cs="Arial"/>
              </w:rPr>
            </w:pPr>
            <w:r w:rsidRPr="0015409A">
              <w:rPr>
                <w:rFonts w:ascii="Arial" w:hAnsi="Arial" w:cs="Arial"/>
              </w:rPr>
              <w:t>4.94 (0.008)</w:t>
            </w:r>
          </w:p>
        </w:tc>
        <w:tc>
          <w:tcPr>
            <w:tcW w:w="1798" w:type="dxa"/>
            <w:tcBorders>
              <w:top w:val="nil"/>
              <w:bottom w:val="nil"/>
            </w:tcBorders>
          </w:tcPr>
          <w:p w14:paraId="599B9BCF" w14:textId="0794D9BE" w:rsidR="00123C82" w:rsidRPr="008B425B" w:rsidRDefault="00123C82" w:rsidP="00123C82">
            <w:pPr>
              <w:spacing w:line="480" w:lineRule="auto"/>
              <w:rPr>
                <w:rFonts w:ascii="Arial" w:hAnsi="Arial" w:cs="Arial"/>
              </w:rPr>
            </w:pPr>
            <w:r w:rsidRPr="008B425B">
              <w:rPr>
                <w:rFonts w:ascii="Arial" w:hAnsi="Arial" w:cs="Arial"/>
              </w:rPr>
              <w:t>0.065 (0.019)</w:t>
            </w:r>
          </w:p>
        </w:tc>
        <w:tc>
          <w:tcPr>
            <w:tcW w:w="1798" w:type="dxa"/>
            <w:tcBorders>
              <w:top w:val="nil"/>
              <w:bottom w:val="nil"/>
            </w:tcBorders>
          </w:tcPr>
          <w:p w14:paraId="41B528B8" w14:textId="3F10DCD9" w:rsidR="00123C82" w:rsidRPr="008B425B" w:rsidRDefault="00123C82" w:rsidP="00123C82">
            <w:pPr>
              <w:spacing w:line="480" w:lineRule="auto"/>
              <w:rPr>
                <w:rFonts w:ascii="Arial" w:hAnsi="Arial" w:cs="Arial"/>
              </w:rPr>
            </w:pPr>
            <w:r w:rsidRPr="008B425B">
              <w:rPr>
                <w:rFonts w:ascii="Arial" w:hAnsi="Arial" w:cs="Arial"/>
              </w:rPr>
              <w:t>0.066 (0.023)</w:t>
            </w:r>
          </w:p>
        </w:tc>
        <w:tc>
          <w:tcPr>
            <w:tcW w:w="1799" w:type="dxa"/>
            <w:tcBorders>
              <w:top w:val="nil"/>
              <w:bottom w:val="nil"/>
            </w:tcBorders>
          </w:tcPr>
          <w:p w14:paraId="5DE7F07C" w14:textId="2695989A" w:rsidR="00123C82" w:rsidRPr="008B425B" w:rsidRDefault="00123C82" w:rsidP="00123C82">
            <w:pPr>
              <w:spacing w:line="480" w:lineRule="auto"/>
              <w:rPr>
                <w:rFonts w:ascii="Arial" w:hAnsi="Arial" w:cs="Arial"/>
              </w:rPr>
            </w:pPr>
            <w:r w:rsidRPr="008B425B">
              <w:rPr>
                <w:rFonts w:ascii="Arial" w:hAnsi="Arial" w:cs="Arial"/>
              </w:rPr>
              <w:t>0.061 (0.019)</w:t>
            </w:r>
          </w:p>
        </w:tc>
      </w:tr>
      <w:tr w:rsidR="00123C82" w14:paraId="158B7B73" w14:textId="77777777" w:rsidTr="0001544E">
        <w:tc>
          <w:tcPr>
            <w:tcW w:w="1870" w:type="dxa"/>
            <w:tcBorders>
              <w:top w:val="nil"/>
            </w:tcBorders>
          </w:tcPr>
          <w:p w14:paraId="2AC2B367" w14:textId="02103E0A" w:rsidR="00123C82" w:rsidRPr="00123C82" w:rsidRDefault="00123C82" w:rsidP="00123C82">
            <w:pPr>
              <w:spacing w:line="480" w:lineRule="auto"/>
              <w:rPr>
                <w:rFonts w:ascii="Arial" w:hAnsi="Arial" w:cs="Arial"/>
              </w:rPr>
            </w:pPr>
            <w:r w:rsidRPr="00123C82">
              <w:rPr>
                <w:rFonts w:ascii="Arial" w:hAnsi="Arial" w:cs="Arial"/>
              </w:rPr>
              <w:t>Unknown</w:t>
            </w:r>
          </w:p>
        </w:tc>
        <w:tc>
          <w:tcPr>
            <w:tcW w:w="2085" w:type="dxa"/>
            <w:tcBorders>
              <w:top w:val="nil"/>
            </w:tcBorders>
          </w:tcPr>
          <w:p w14:paraId="0A692FAB" w14:textId="5C153374" w:rsidR="00123C82" w:rsidRPr="00021747" w:rsidRDefault="00123C82" w:rsidP="00123C82">
            <w:pPr>
              <w:spacing w:line="480" w:lineRule="auto"/>
              <w:rPr>
                <w:rFonts w:ascii="Arial" w:hAnsi="Arial" w:cs="Arial"/>
              </w:rPr>
            </w:pPr>
            <w:r w:rsidRPr="00021747">
              <w:rPr>
                <w:rFonts w:ascii="Arial" w:hAnsi="Arial" w:cs="Arial"/>
              </w:rPr>
              <w:t>0.46 (0.63)</w:t>
            </w:r>
          </w:p>
        </w:tc>
        <w:tc>
          <w:tcPr>
            <w:tcW w:w="1798" w:type="dxa"/>
            <w:tcBorders>
              <w:top w:val="nil"/>
            </w:tcBorders>
          </w:tcPr>
          <w:p w14:paraId="00565DE9" w14:textId="21CAF297" w:rsidR="00123C82" w:rsidRPr="003C7BDE" w:rsidRDefault="00123C82" w:rsidP="00123C82">
            <w:pPr>
              <w:spacing w:line="480" w:lineRule="auto"/>
              <w:rPr>
                <w:rFonts w:ascii="Arial" w:hAnsi="Arial" w:cs="Arial"/>
              </w:rPr>
            </w:pPr>
            <w:r w:rsidRPr="003C7BDE">
              <w:rPr>
                <w:rFonts w:ascii="Arial" w:hAnsi="Arial" w:cs="Arial"/>
              </w:rPr>
              <w:t>-0.000 (0.000)</w:t>
            </w:r>
          </w:p>
        </w:tc>
        <w:tc>
          <w:tcPr>
            <w:tcW w:w="1798" w:type="dxa"/>
            <w:tcBorders>
              <w:top w:val="nil"/>
            </w:tcBorders>
          </w:tcPr>
          <w:p w14:paraId="0C5D5C42" w14:textId="5CB014B0" w:rsidR="00123C82" w:rsidRPr="003C7BDE" w:rsidRDefault="00123C82" w:rsidP="00123C82">
            <w:pPr>
              <w:spacing w:line="480" w:lineRule="auto"/>
              <w:rPr>
                <w:rFonts w:ascii="Arial" w:hAnsi="Arial" w:cs="Arial"/>
              </w:rPr>
            </w:pPr>
            <w:r w:rsidRPr="003C7BDE">
              <w:rPr>
                <w:rFonts w:ascii="Arial" w:hAnsi="Arial" w:cs="Arial"/>
              </w:rPr>
              <w:t>-0.000 (0.000)</w:t>
            </w:r>
          </w:p>
        </w:tc>
        <w:tc>
          <w:tcPr>
            <w:tcW w:w="1799" w:type="dxa"/>
            <w:tcBorders>
              <w:top w:val="nil"/>
            </w:tcBorders>
          </w:tcPr>
          <w:p w14:paraId="74A914AF" w14:textId="41CD203C" w:rsidR="00123C82" w:rsidRPr="003C7BDE" w:rsidRDefault="00123C82" w:rsidP="00123C82">
            <w:pPr>
              <w:spacing w:line="480" w:lineRule="auto"/>
              <w:rPr>
                <w:rFonts w:ascii="Arial" w:hAnsi="Arial" w:cs="Arial"/>
              </w:rPr>
            </w:pPr>
            <w:r w:rsidRPr="003C7BDE">
              <w:rPr>
                <w:rFonts w:ascii="Arial" w:hAnsi="Arial" w:cs="Arial"/>
              </w:rPr>
              <w:t>-0.000 (0.000)</w:t>
            </w:r>
          </w:p>
        </w:tc>
      </w:tr>
    </w:tbl>
    <w:p w14:paraId="6096D9AC" w14:textId="66213285" w:rsidR="00F70B30" w:rsidRPr="000E48F3" w:rsidRDefault="000E48F3" w:rsidP="009B66F0">
      <w:pPr>
        <w:rPr>
          <w:rFonts w:ascii="Arial" w:hAnsi="Arial" w:cs="Arial"/>
          <w:i/>
          <w:iCs/>
        </w:rPr>
      </w:pPr>
      <w:r w:rsidRPr="000E48F3">
        <w:rPr>
          <w:rFonts w:ascii="Arial" w:hAnsi="Arial" w:cs="Arial"/>
          <w:i/>
          <w:iCs/>
        </w:rPr>
        <w:t xml:space="preserve">CO = </w:t>
      </w:r>
      <w:r w:rsidR="003A2595" w:rsidRPr="000E48F3">
        <w:rPr>
          <w:rFonts w:ascii="Arial" w:hAnsi="Arial" w:cs="Arial"/>
          <w:i/>
          <w:iCs/>
        </w:rPr>
        <w:t>cingulo-opercular</w:t>
      </w:r>
      <w:r w:rsidRPr="000E48F3">
        <w:rPr>
          <w:rFonts w:ascii="Arial" w:hAnsi="Arial" w:cs="Arial"/>
          <w:i/>
          <w:iCs/>
        </w:rPr>
        <w:t xml:space="preserve">; </w:t>
      </w:r>
      <w:proofErr w:type="spellStart"/>
      <w:r>
        <w:rPr>
          <w:rFonts w:ascii="Arial" w:hAnsi="Arial" w:cs="Arial"/>
          <w:i/>
          <w:iCs/>
        </w:rPr>
        <w:t>DMN</w:t>
      </w:r>
      <w:proofErr w:type="spellEnd"/>
      <w:r>
        <w:rPr>
          <w:rFonts w:ascii="Arial" w:hAnsi="Arial" w:cs="Arial"/>
          <w:i/>
          <w:iCs/>
        </w:rPr>
        <w:t xml:space="preserve"> = default mode network; DAN = dorsal attention network; FP = frontoparietal; SM = </w:t>
      </w:r>
      <w:proofErr w:type="spellStart"/>
      <w:r>
        <w:rPr>
          <w:rFonts w:ascii="Arial" w:hAnsi="Arial" w:cs="Arial"/>
          <w:i/>
          <w:iCs/>
        </w:rPr>
        <w:t>somato</w:t>
      </w:r>
      <w:proofErr w:type="spellEnd"/>
      <w:r w:rsidR="003A2595">
        <w:rPr>
          <w:rFonts w:ascii="Arial" w:hAnsi="Arial" w:cs="Arial"/>
          <w:i/>
          <w:iCs/>
        </w:rPr>
        <w:t>-</w:t>
      </w:r>
      <w:r>
        <w:rPr>
          <w:rFonts w:ascii="Arial" w:hAnsi="Arial" w:cs="Arial"/>
          <w:i/>
          <w:iCs/>
        </w:rPr>
        <w:t>motor; VAN = ventral attention network</w:t>
      </w:r>
      <w:r w:rsidR="0015409A">
        <w:rPr>
          <w:rFonts w:ascii="Arial" w:hAnsi="Arial" w:cs="Arial"/>
          <w:i/>
          <w:iCs/>
        </w:rPr>
        <w:t>.</w:t>
      </w:r>
    </w:p>
    <w:sectPr w:rsidR="00F70B30" w:rsidRPr="000E48F3" w:rsidSect="003C7BDE"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F08FD4" w14:textId="77777777" w:rsidR="00D24F8F" w:rsidRDefault="00D24F8F">
      <w:pPr>
        <w:spacing w:line="240" w:lineRule="auto"/>
      </w:pPr>
      <w:r>
        <w:separator/>
      </w:r>
    </w:p>
  </w:endnote>
  <w:endnote w:type="continuationSeparator" w:id="0">
    <w:p w14:paraId="2961FD3D" w14:textId="77777777" w:rsidR="00D24F8F" w:rsidRDefault="00D24F8F">
      <w:pPr>
        <w:spacing w:line="240" w:lineRule="auto"/>
      </w:pPr>
      <w:r>
        <w:continuationSeparator/>
      </w:r>
    </w:p>
  </w:endnote>
  <w:endnote w:type="continuationNotice" w:id="1">
    <w:p w14:paraId="4AD92650" w14:textId="77777777" w:rsidR="00D24F8F" w:rsidRDefault="00D24F8F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Roboto">
    <w:altName w:val="Arial"/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DC6E71" w14:textId="77777777" w:rsidR="00F367C1" w:rsidRPr="00CA7E37" w:rsidRDefault="00F367C1" w:rsidP="0080075B">
    <w:pPr>
      <w:jc w:val="center"/>
      <w:rPr>
        <w:rFonts w:ascii="Arial" w:hAnsi="Arial" w:cs="Arial"/>
        <w:sz w:val="20"/>
        <w:szCs w:val="20"/>
      </w:rPr>
    </w:pPr>
    <w:r w:rsidRPr="00CA7E37">
      <w:rPr>
        <w:rFonts w:ascii="Arial" w:hAnsi="Arial" w:cs="Arial"/>
        <w:sz w:val="20"/>
        <w:szCs w:val="20"/>
      </w:rPr>
      <w:fldChar w:fldCharType="begin"/>
    </w:r>
    <w:r w:rsidRPr="00CA7E37">
      <w:rPr>
        <w:rFonts w:ascii="Arial" w:hAnsi="Arial" w:cs="Arial"/>
        <w:sz w:val="20"/>
        <w:szCs w:val="20"/>
      </w:rPr>
      <w:instrText>PAGE</w:instrText>
    </w:r>
    <w:r w:rsidRPr="00CA7E37">
      <w:rPr>
        <w:rFonts w:ascii="Arial" w:hAnsi="Arial" w:cs="Arial"/>
        <w:sz w:val="20"/>
        <w:szCs w:val="20"/>
      </w:rPr>
      <w:fldChar w:fldCharType="separate"/>
    </w:r>
    <w:r w:rsidR="004209FF" w:rsidRPr="00CA7E37">
      <w:rPr>
        <w:rFonts w:ascii="Arial" w:hAnsi="Arial" w:cs="Arial"/>
        <w:noProof/>
        <w:sz w:val="20"/>
        <w:szCs w:val="20"/>
      </w:rPr>
      <w:t>1</w:t>
    </w:r>
    <w:r w:rsidRPr="00CA7E37">
      <w:rPr>
        <w:rFonts w:ascii="Arial" w:hAnsi="Arial" w:cs="Arial"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76C126" w14:textId="77777777" w:rsidR="00D24F8F" w:rsidRDefault="00D24F8F">
      <w:pPr>
        <w:spacing w:line="240" w:lineRule="auto"/>
      </w:pPr>
      <w:r>
        <w:separator/>
      </w:r>
    </w:p>
  </w:footnote>
  <w:footnote w:type="continuationSeparator" w:id="0">
    <w:p w14:paraId="5046DC34" w14:textId="77777777" w:rsidR="00D24F8F" w:rsidRDefault="00D24F8F">
      <w:pPr>
        <w:spacing w:line="240" w:lineRule="auto"/>
      </w:pPr>
      <w:r>
        <w:continuationSeparator/>
      </w:r>
    </w:p>
  </w:footnote>
  <w:footnote w:type="continuationNotice" w:id="1">
    <w:p w14:paraId="01312387" w14:textId="77777777" w:rsidR="00D24F8F" w:rsidRDefault="00D24F8F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681FCA"/>
    <w:multiLevelType w:val="hybridMultilevel"/>
    <w:tmpl w:val="84CAC5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4141DB"/>
    <w:multiLevelType w:val="hybridMultilevel"/>
    <w:tmpl w:val="4B9040A0"/>
    <w:lvl w:ilvl="0" w:tplc="CF8CC2A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BFE7E3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864FE5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D50170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5941EC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0CC151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6D0150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82C537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3788B6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3BD14AE"/>
    <w:multiLevelType w:val="multilevel"/>
    <w:tmpl w:val="FD2891B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37F31584"/>
    <w:multiLevelType w:val="multilevel"/>
    <w:tmpl w:val="35F669F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4BBE0793"/>
    <w:multiLevelType w:val="hybridMultilevel"/>
    <w:tmpl w:val="9990C296"/>
    <w:lvl w:ilvl="0" w:tplc="A9521C1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BE710DD"/>
    <w:multiLevelType w:val="multilevel"/>
    <w:tmpl w:val="1FCC355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6" w15:restartNumberingAfterBreak="0">
    <w:nsid w:val="62C143AD"/>
    <w:multiLevelType w:val="multilevel"/>
    <w:tmpl w:val="EEDE6128"/>
    <w:lvl w:ilvl="0">
      <w:start w:val="56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127962978">
    <w:abstractNumId w:val="1"/>
  </w:num>
  <w:num w:numId="2" w16cid:durableId="1637753623">
    <w:abstractNumId w:val="5"/>
  </w:num>
  <w:num w:numId="3" w16cid:durableId="161431274">
    <w:abstractNumId w:val="3"/>
  </w:num>
  <w:num w:numId="4" w16cid:durableId="1122070483">
    <w:abstractNumId w:val="2"/>
  </w:num>
  <w:num w:numId="5" w16cid:durableId="2083093714">
    <w:abstractNumId w:val="4"/>
  </w:num>
  <w:num w:numId="6" w16cid:durableId="487794073">
    <w:abstractNumId w:val="0"/>
  </w:num>
  <w:num w:numId="7" w16cid:durableId="38491658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trackRevisions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5B01"/>
    <w:rsid w:val="0000222B"/>
    <w:rsid w:val="00004373"/>
    <w:rsid w:val="00006E24"/>
    <w:rsid w:val="00010F67"/>
    <w:rsid w:val="00014115"/>
    <w:rsid w:val="00014382"/>
    <w:rsid w:val="0001544E"/>
    <w:rsid w:val="000205C7"/>
    <w:rsid w:val="00021474"/>
    <w:rsid w:val="00021747"/>
    <w:rsid w:val="000218AC"/>
    <w:rsid w:val="000326FC"/>
    <w:rsid w:val="00033BE4"/>
    <w:rsid w:val="00034D2C"/>
    <w:rsid w:val="000359DF"/>
    <w:rsid w:val="000412D8"/>
    <w:rsid w:val="0005544A"/>
    <w:rsid w:val="00057C42"/>
    <w:rsid w:val="00057E79"/>
    <w:rsid w:val="00063ACF"/>
    <w:rsid w:val="000750BD"/>
    <w:rsid w:val="00077829"/>
    <w:rsid w:val="0009142C"/>
    <w:rsid w:val="00091958"/>
    <w:rsid w:val="000A34D5"/>
    <w:rsid w:val="000B11BB"/>
    <w:rsid w:val="000B3D13"/>
    <w:rsid w:val="000B591C"/>
    <w:rsid w:val="000D65EF"/>
    <w:rsid w:val="000E2BD9"/>
    <w:rsid w:val="000E3303"/>
    <w:rsid w:val="000E48F3"/>
    <w:rsid w:val="000E58A9"/>
    <w:rsid w:val="000E5E13"/>
    <w:rsid w:val="000F4788"/>
    <w:rsid w:val="000F5AB4"/>
    <w:rsid w:val="001008E0"/>
    <w:rsid w:val="00100AE7"/>
    <w:rsid w:val="0010460A"/>
    <w:rsid w:val="00110294"/>
    <w:rsid w:val="001146C9"/>
    <w:rsid w:val="00120D5D"/>
    <w:rsid w:val="00123C82"/>
    <w:rsid w:val="00126A41"/>
    <w:rsid w:val="00126EE1"/>
    <w:rsid w:val="0013404F"/>
    <w:rsid w:val="001373A7"/>
    <w:rsid w:val="001374FC"/>
    <w:rsid w:val="00142782"/>
    <w:rsid w:val="0014416F"/>
    <w:rsid w:val="00147FB6"/>
    <w:rsid w:val="001521D2"/>
    <w:rsid w:val="0015409A"/>
    <w:rsid w:val="001550D5"/>
    <w:rsid w:val="0015600E"/>
    <w:rsid w:val="00160EA8"/>
    <w:rsid w:val="00161028"/>
    <w:rsid w:val="001614CA"/>
    <w:rsid w:val="001636DD"/>
    <w:rsid w:val="00173E68"/>
    <w:rsid w:val="001831BF"/>
    <w:rsid w:val="00183D70"/>
    <w:rsid w:val="00183F8D"/>
    <w:rsid w:val="001925A2"/>
    <w:rsid w:val="00197396"/>
    <w:rsid w:val="001B215E"/>
    <w:rsid w:val="001B55F7"/>
    <w:rsid w:val="001B74EC"/>
    <w:rsid w:val="001C0DA6"/>
    <w:rsid w:val="001C1D16"/>
    <w:rsid w:val="001C375A"/>
    <w:rsid w:val="001D49B6"/>
    <w:rsid w:val="001D4B7C"/>
    <w:rsid w:val="001D6F82"/>
    <w:rsid w:val="001D7B21"/>
    <w:rsid w:val="001D7C74"/>
    <w:rsid w:val="001E0F03"/>
    <w:rsid w:val="001E277C"/>
    <w:rsid w:val="001E710B"/>
    <w:rsid w:val="001F0229"/>
    <w:rsid w:val="001F06F4"/>
    <w:rsid w:val="001F6227"/>
    <w:rsid w:val="00206A25"/>
    <w:rsid w:val="00213DF4"/>
    <w:rsid w:val="00222BB1"/>
    <w:rsid w:val="002238D1"/>
    <w:rsid w:val="002319A4"/>
    <w:rsid w:val="00234AA4"/>
    <w:rsid w:val="00235577"/>
    <w:rsid w:val="00242B96"/>
    <w:rsid w:val="00251404"/>
    <w:rsid w:val="00251A0D"/>
    <w:rsid w:val="0025322B"/>
    <w:rsid w:val="00255EED"/>
    <w:rsid w:val="0026000C"/>
    <w:rsid w:val="00260853"/>
    <w:rsid w:val="00263062"/>
    <w:rsid w:val="002654E2"/>
    <w:rsid w:val="002661C6"/>
    <w:rsid w:val="00270B67"/>
    <w:rsid w:val="00272C79"/>
    <w:rsid w:val="00275ABD"/>
    <w:rsid w:val="002773F9"/>
    <w:rsid w:val="00280230"/>
    <w:rsid w:val="00295E5C"/>
    <w:rsid w:val="0029723B"/>
    <w:rsid w:val="00297AED"/>
    <w:rsid w:val="002C3C46"/>
    <w:rsid w:val="002C4922"/>
    <w:rsid w:val="002C5F38"/>
    <w:rsid w:val="002D4991"/>
    <w:rsid w:val="002D727A"/>
    <w:rsid w:val="002E0111"/>
    <w:rsid w:val="002E3DF1"/>
    <w:rsid w:val="002E6EF4"/>
    <w:rsid w:val="002E72FD"/>
    <w:rsid w:val="002F42C9"/>
    <w:rsid w:val="002F510F"/>
    <w:rsid w:val="002F74CF"/>
    <w:rsid w:val="00305662"/>
    <w:rsid w:val="00305B4E"/>
    <w:rsid w:val="003166D8"/>
    <w:rsid w:val="00316AFE"/>
    <w:rsid w:val="003221D7"/>
    <w:rsid w:val="003411BE"/>
    <w:rsid w:val="003418A1"/>
    <w:rsid w:val="00345984"/>
    <w:rsid w:val="00347263"/>
    <w:rsid w:val="00352033"/>
    <w:rsid w:val="00353243"/>
    <w:rsid w:val="003554D1"/>
    <w:rsid w:val="003559F4"/>
    <w:rsid w:val="00365107"/>
    <w:rsid w:val="0037260B"/>
    <w:rsid w:val="00375930"/>
    <w:rsid w:val="00377852"/>
    <w:rsid w:val="00387C19"/>
    <w:rsid w:val="00393656"/>
    <w:rsid w:val="003A0E06"/>
    <w:rsid w:val="003A2595"/>
    <w:rsid w:val="003A5641"/>
    <w:rsid w:val="003A7207"/>
    <w:rsid w:val="003A7DB8"/>
    <w:rsid w:val="003B1292"/>
    <w:rsid w:val="003B1652"/>
    <w:rsid w:val="003B165F"/>
    <w:rsid w:val="003B3BD3"/>
    <w:rsid w:val="003B74F5"/>
    <w:rsid w:val="003C1DD6"/>
    <w:rsid w:val="003C7BDE"/>
    <w:rsid w:val="003D074F"/>
    <w:rsid w:val="003D3534"/>
    <w:rsid w:val="003D5EAE"/>
    <w:rsid w:val="003D7553"/>
    <w:rsid w:val="003E4220"/>
    <w:rsid w:val="003F258C"/>
    <w:rsid w:val="004118E7"/>
    <w:rsid w:val="004147B2"/>
    <w:rsid w:val="00415A8E"/>
    <w:rsid w:val="00415AEB"/>
    <w:rsid w:val="004209FF"/>
    <w:rsid w:val="004263E2"/>
    <w:rsid w:val="0043109B"/>
    <w:rsid w:val="00443797"/>
    <w:rsid w:val="00447944"/>
    <w:rsid w:val="004561D3"/>
    <w:rsid w:val="004627B2"/>
    <w:rsid w:val="0047116B"/>
    <w:rsid w:val="0047462E"/>
    <w:rsid w:val="0047777E"/>
    <w:rsid w:val="00480C4A"/>
    <w:rsid w:val="004830F2"/>
    <w:rsid w:val="00484C9B"/>
    <w:rsid w:val="004878AE"/>
    <w:rsid w:val="00496199"/>
    <w:rsid w:val="0049624E"/>
    <w:rsid w:val="0049640D"/>
    <w:rsid w:val="004A2ECF"/>
    <w:rsid w:val="004A5BB6"/>
    <w:rsid w:val="004B28FE"/>
    <w:rsid w:val="004B7F4C"/>
    <w:rsid w:val="004C711F"/>
    <w:rsid w:val="004D4EE5"/>
    <w:rsid w:val="004D558D"/>
    <w:rsid w:val="004D6733"/>
    <w:rsid w:val="004D7A42"/>
    <w:rsid w:val="004E2385"/>
    <w:rsid w:val="004E3B49"/>
    <w:rsid w:val="004E57E0"/>
    <w:rsid w:val="004F001F"/>
    <w:rsid w:val="004F553B"/>
    <w:rsid w:val="004F5D9B"/>
    <w:rsid w:val="00503C48"/>
    <w:rsid w:val="0050497F"/>
    <w:rsid w:val="00516925"/>
    <w:rsid w:val="0052318B"/>
    <w:rsid w:val="00523673"/>
    <w:rsid w:val="00525F1C"/>
    <w:rsid w:val="00526BF4"/>
    <w:rsid w:val="00533873"/>
    <w:rsid w:val="00540591"/>
    <w:rsid w:val="005442CA"/>
    <w:rsid w:val="00547168"/>
    <w:rsid w:val="00552C5B"/>
    <w:rsid w:val="005557F1"/>
    <w:rsid w:val="00557321"/>
    <w:rsid w:val="00561262"/>
    <w:rsid w:val="00567D28"/>
    <w:rsid w:val="00571231"/>
    <w:rsid w:val="00573B86"/>
    <w:rsid w:val="005772EC"/>
    <w:rsid w:val="00581193"/>
    <w:rsid w:val="005815AA"/>
    <w:rsid w:val="00582311"/>
    <w:rsid w:val="0058278B"/>
    <w:rsid w:val="00586780"/>
    <w:rsid w:val="00590EDC"/>
    <w:rsid w:val="005945CC"/>
    <w:rsid w:val="005A692E"/>
    <w:rsid w:val="005A6E65"/>
    <w:rsid w:val="005B0886"/>
    <w:rsid w:val="005B1EEA"/>
    <w:rsid w:val="005C02EC"/>
    <w:rsid w:val="005C0C57"/>
    <w:rsid w:val="005C31A7"/>
    <w:rsid w:val="005C36CC"/>
    <w:rsid w:val="005C3C98"/>
    <w:rsid w:val="005C69A2"/>
    <w:rsid w:val="005C7AFF"/>
    <w:rsid w:val="005D088E"/>
    <w:rsid w:val="005D423E"/>
    <w:rsid w:val="005D50A4"/>
    <w:rsid w:val="005E1D6E"/>
    <w:rsid w:val="005E2417"/>
    <w:rsid w:val="005F0CC6"/>
    <w:rsid w:val="005F26DA"/>
    <w:rsid w:val="005F2E68"/>
    <w:rsid w:val="0060111A"/>
    <w:rsid w:val="0060189D"/>
    <w:rsid w:val="00612502"/>
    <w:rsid w:val="006130A5"/>
    <w:rsid w:val="0061536F"/>
    <w:rsid w:val="00616B76"/>
    <w:rsid w:val="00632512"/>
    <w:rsid w:val="00634971"/>
    <w:rsid w:val="006435B4"/>
    <w:rsid w:val="0064599B"/>
    <w:rsid w:val="00647731"/>
    <w:rsid w:val="00654FE3"/>
    <w:rsid w:val="00672B42"/>
    <w:rsid w:val="006733D3"/>
    <w:rsid w:val="00673902"/>
    <w:rsid w:val="00684763"/>
    <w:rsid w:val="00686258"/>
    <w:rsid w:val="00686C73"/>
    <w:rsid w:val="00687DA7"/>
    <w:rsid w:val="00692CE1"/>
    <w:rsid w:val="006946A6"/>
    <w:rsid w:val="006A3EE9"/>
    <w:rsid w:val="006B0D02"/>
    <w:rsid w:val="006B1A3B"/>
    <w:rsid w:val="006B7671"/>
    <w:rsid w:val="006C5DDD"/>
    <w:rsid w:val="006D132D"/>
    <w:rsid w:val="006D7E61"/>
    <w:rsid w:val="006E058C"/>
    <w:rsid w:val="006E0A2B"/>
    <w:rsid w:val="006E2510"/>
    <w:rsid w:val="006E5A63"/>
    <w:rsid w:val="006F367F"/>
    <w:rsid w:val="006F3C60"/>
    <w:rsid w:val="006F584C"/>
    <w:rsid w:val="00710490"/>
    <w:rsid w:val="00710A8E"/>
    <w:rsid w:val="00713628"/>
    <w:rsid w:val="00716C37"/>
    <w:rsid w:val="007202A2"/>
    <w:rsid w:val="00720974"/>
    <w:rsid w:val="007216C0"/>
    <w:rsid w:val="0072333F"/>
    <w:rsid w:val="00723623"/>
    <w:rsid w:val="00723AD2"/>
    <w:rsid w:val="007258A3"/>
    <w:rsid w:val="00725C17"/>
    <w:rsid w:val="00727352"/>
    <w:rsid w:val="00735E9A"/>
    <w:rsid w:val="00736B56"/>
    <w:rsid w:val="0074309A"/>
    <w:rsid w:val="00750FF6"/>
    <w:rsid w:val="00756A0C"/>
    <w:rsid w:val="00765A97"/>
    <w:rsid w:val="00793A27"/>
    <w:rsid w:val="00797B1D"/>
    <w:rsid w:val="00797BCA"/>
    <w:rsid w:val="007B0156"/>
    <w:rsid w:val="007B2A74"/>
    <w:rsid w:val="007C7606"/>
    <w:rsid w:val="007D3EEB"/>
    <w:rsid w:val="007E19B5"/>
    <w:rsid w:val="007E2A64"/>
    <w:rsid w:val="007E7276"/>
    <w:rsid w:val="007F1C6E"/>
    <w:rsid w:val="0080075B"/>
    <w:rsid w:val="00816EEA"/>
    <w:rsid w:val="0082142F"/>
    <w:rsid w:val="00823A8D"/>
    <w:rsid w:val="00825E97"/>
    <w:rsid w:val="0083681D"/>
    <w:rsid w:val="00850326"/>
    <w:rsid w:val="00851511"/>
    <w:rsid w:val="008705C7"/>
    <w:rsid w:val="008752D6"/>
    <w:rsid w:val="008864FD"/>
    <w:rsid w:val="00886E64"/>
    <w:rsid w:val="00887326"/>
    <w:rsid w:val="00887B57"/>
    <w:rsid w:val="008954F5"/>
    <w:rsid w:val="008979AB"/>
    <w:rsid w:val="008A0A2C"/>
    <w:rsid w:val="008A2501"/>
    <w:rsid w:val="008B0D8E"/>
    <w:rsid w:val="008B265B"/>
    <w:rsid w:val="008B425B"/>
    <w:rsid w:val="008C30F2"/>
    <w:rsid w:val="008D06A4"/>
    <w:rsid w:val="008D28B1"/>
    <w:rsid w:val="008D5DFC"/>
    <w:rsid w:val="008D6424"/>
    <w:rsid w:val="008E1FDD"/>
    <w:rsid w:val="008E6B54"/>
    <w:rsid w:val="008F4495"/>
    <w:rsid w:val="008F5C77"/>
    <w:rsid w:val="008F66AC"/>
    <w:rsid w:val="009006FD"/>
    <w:rsid w:val="00916BB9"/>
    <w:rsid w:val="00925BD1"/>
    <w:rsid w:val="009278FD"/>
    <w:rsid w:val="00927A16"/>
    <w:rsid w:val="009351CA"/>
    <w:rsid w:val="0093524F"/>
    <w:rsid w:val="00937835"/>
    <w:rsid w:val="00947480"/>
    <w:rsid w:val="00952E94"/>
    <w:rsid w:val="00955912"/>
    <w:rsid w:val="0095605B"/>
    <w:rsid w:val="009638B2"/>
    <w:rsid w:val="00967636"/>
    <w:rsid w:val="00980D7B"/>
    <w:rsid w:val="00991A9E"/>
    <w:rsid w:val="0099330F"/>
    <w:rsid w:val="00996A6E"/>
    <w:rsid w:val="009A3710"/>
    <w:rsid w:val="009B66F0"/>
    <w:rsid w:val="009B6EA3"/>
    <w:rsid w:val="009B7C67"/>
    <w:rsid w:val="009C0736"/>
    <w:rsid w:val="009C110E"/>
    <w:rsid w:val="009C26C7"/>
    <w:rsid w:val="009C3B24"/>
    <w:rsid w:val="009C50F6"/>
    <w:rsid w:val="009C5D27"/>
    <w:rsid w:val="009C67FC"/>
    <w:rsid w:val="009C7E49"/>
    <w:rsid w:val="009D4F07"/>
    <w:rsid w:val="009D766F"/>
    <w:rsid w:val="009D7B06"/>
    <w:rsid w:val="009F0FDF"/>
    <w:rsid w:val="009F5CBE"/>
    <w:rsid w:val="00A01F69"/>
    <w:rsid w:val="00A01F72"/>
    <w:rsid w:val="00A121A7"/>
    <w:rsid w:val="00A207CE"/>
    <w:rsid w:val="00A37BBE"/>
    <w:rsid w:val="00A42095"/>
    <w:rsid w:val="00A44FA5"/>
    <w:rsid w:val="00A51679"/>
    <w:rsid w:val="00A51D52"/>
    <w:rsid w:val="00A61B09"/>
    <w:rsid w:val="00A61BA6"/>
    <w:rsid w:val="00A657F1"/>
    <w:rsid w:val="00A71175"/>
    <w:rsid w:val="00A76A13"/>
    <w:rsid w:val="00A8075E"/>
    <w:rsid w:val="00A845D4"/>
    <w:rsid w:val="00A8638E"/>
    <w:rsid w:val="00A976B4"/>
    <w:rsid w:val="00AA12B3"/>
    <w:rsid w:val="00AA3B5E"/>
    <w:rsid w:val="00AB1F0E"/>
    <w:rsid w:val="00AC057D"/>
    <w:rsid w:val="00AC1C22"/>
    <w:rsid w:val="00AD161E"/>
    <w:rsid w:val="00AD20AE"/>
    <w:rsid w:val="00AD6A31"/>
    <w:rsid w:val="00AD6BEA"/>
    <w:rsid w:val="00AD7DC4"/>
    <w:rsid w:val="00AE1D8D"/>
    <w:rsid w:val="00AE250C"/>
    <w:rsid w:val="00AE6072"/>
    <w:rsid w:val="00AE6464"/>
    <w:rsid w:val="00AF3C26"/>
    <w:rsid w:val="00AF4CD5"/>
    <w:rsid w:val="00AF5443"/>
    <w:rsid w:val="00AF5C05"/>
    <w:rsid w:val="00AF6337"/>
    <w:rsid w:val="00AF75AA"/>
    <w:rsid w:val="00B01D9C"/>
    <w:rsid w:val="00B04B47"/>
    <w:rsid w:val="00B23AA8"/>
    <w:rsid w:val="00B26D75"/>
    <w:rsid w:val="00B3061C"/>
    <w:rsid w:val="00B31DD3"/>
    <w:rsid w:val="00B33B73"/>
    <w:rsid w:val="00B34A91"/>
    <w:rsid w:val="00B40485"/>
    <w:rsid w:val="00B45D37"/>
    <w:rsid w:val="00B50DAA"/>
    <w:rsid w:val="00B52A4A"/>
    <w:rsid w:val="00B60ED7"/>
    <w:rsid w:val="00B666AD"/>
    <w:rsid w:val="00B666DC"/>
    <w:rsid w:val="00B809AC"/>
    <w:rsid w:val="00B80A00"/>
    <w:rsid w:val="00B80D83"/>
    <w:rsid w:val="00B821A4"/>
    <w:rsid w:val="00B83F7C"/>
    <w:rsid w:val="00B8552E"/>
    <w:rsid w:val="00B91B8E"/>
    <w:rsid w:val="00B947D5"/>
    <w:rsid w:val="00B949DF"/>
    <w:rsid w:val="00B95FA8"/>
    <w:rsid w:val="00B96C58"/>
    <w:rsid w:val="00B96F09"/>
    <w:rsid w:val="00BA4100"/>
    <w:rsid w:val="00BA459A"/>
    <w:rsid w:val="00BB3671"/>
    <w:rsid w:val="00BB7533"/>
    <w:rsid w:val="00BC33D1"/>
    <w:rsid w:val="00BC39B8"/>
    <w:rsid w:val="00BC5D2A"/>
    <w:rsid w:val="00BD146D"/>
    <w:rsid w:val="00BD3020"/>
    <w:rsid w:val="00BE4EE4"/>
    <w:rsid w:val="00BF1062"/>
    <w:rsid w:val="00BF4E90"/>
    <w:rsid w:val="00BF695A"/>
    <w:rsid w:val="00C00250"/>
    <w:rsid w:val="00C03EF2"/>
    <w:rsid w:val="00C07AA6"/>
    <w:rsid w:val="00C12144"/>
    <w:rsid w:val="00C15D94"/>
    <w:rsid w:val="00C224AA"/>
    <w:rsid w:val="00C24161"/>
    <w:rsid w:val="00C26AEA"/>
    <w:rsid w:val="00C26D72"/>
    <w:rsid w:val="00C321A9"/>
    <w:rsid w:val="00C33F90"/>
    <w:rsid w:val="00C35360"/>
    <w:rsid w:val="00C47216"/>
    <w:rsid w:val="00C602B1"/>
    <w:rsid w:val="00C625D3"/>
    <w:rsid w:val="00C626C7"/>
    <w:rsid w:val="00C64891"/>
    <w:rsid w:val="00C72536"/>
    <w:rsid w:val="00C74FB4"/>
    <w:rsid w:val="00C76911"/>
    <w:rsid w:val="00C84BE7"/>
    <w:rsid w:val="00C9292F"/>
    <w:rsid w:val="00C93408"/>
    <w:rsid w:val="00C9385B"/>
    <w:rsid w:val="00CA38AE"/>
    <w:rsid w:val="00CA7E37"/>
    <w:rsid w:val="00CB0B11"/>
    <w:rsid w:val="00CB3FA5"/>
    <w:rsid w:val="00CC0139"/>
    <w:rsid w:val="00CD4F2D"/>
    <w:rsid w:val="00CE21C4"/>
    <w:rsid w:val="00CE320B"/>
    <w:rsid w:val="00CE4CD2"/>
    <w:rsid w:val="00CE4D7F"/>
    <w:rsid w:val="00CE6FFB"/>
    <w:rsid w:val="00CF025A"/>
    <w:rsid w:val="00CF2B85"/>
    <w:rsid w:val="00CF3358"/>
    <w:rsid w:val="00CF795C"/>
    <w:rsid w:val="00D01E86"/>
    <w:rsid w:val="00D1181C"/>
    <w:rsid w:val="00D13719"/>
    <w:rsid w:val="00D139FB"/>
    <w:rsid w:val="00D15928"/>
    <w:rsid w:val="00D16FB0"/>
    <w:rsid w:val="00D210B8"/>
    <w:rsid w:val="00D22940"/>
    <w:rsid w:val="00D2451C"/>
    <w:rsid w:val="00D24F8F"/>
    <w:rsid w:val="00D41747"/>
    <w:rsid w:val="00D41A7A"/>
    <w:rsid w:val="00D41C5B"/>
    <w:rsid w:val="00D44B3C"/>
    <w:rsid w:val="00D45468"/>
    <w:rsid w:val="00D61721"/>
    <w:rsid w:val="00D61B73"/>
    <w:rsid w:val="00D63019"/>
    <w:rsid w:val="00D66620"/>
    <w:rsid w:val="00D76593"/>
    <w:rsid w:val="00D8159F"/>
    <w:rsid w:val="00D84A20"/>
    <w:rsid w:val="00D856A1"/>
    <w:rsid w:val="00D90E89"/>
    <w:rsid w:val="00D93BD7"/>
    <w:rsid w:val="00D951CC"/>
    <w:rsid w:val="00DA4BEA"/>
    <w:rsid w:val="00DA665F"/>
    <w:rsid w:val="00DB28DA"/>
    <w:rsid w:val="00DB2A60"/>
    <w:rsid w:val="00DB49BE"/>
    <w:rsid w:val="00DB6304"/>
    <w:rsid w:val="00DC4762"/>
    <w:rsid w:val="00DC60D0"/>
    <w:rsid w:val="00DD4347"/>
    <w:rsid w:val="00DD5B01"/>
    <w:rsid w:val="00DD779C"/>
    <w:rsid w:val="00DE057D"/>
    <w:rsid w:val="00DE1FD3"/>
    <w:rsid w:val="00DE4EE1"/>
    <w:rsid w:val="00DF091A"/>
    <w:rsid w:val="00DF3FAA"/>
    <w:rsid w:val="00E015B7"/>
    <w:rsid w:val="00E025FB"/>
    <w:rsid w:val="00E05633"/>
    <w:rsid w:val="00E06E15"/>
    <w:rsid w:val="00E06E89"/>
    <w:rsid w:val="00E134BA"/>
    <w:rsid w:val="00E1773D"/>
    <w:rsid w:val="00E226EF"/>
    <w:rsid w:val="00E235D1"/>
    <w:rsid w:val="00E35C3E"/>
    <w:rsid w:val="00E373DE"/>
    <w:rsid w:val="00E51200"/>
    <w:rsid w:val="00E53380"/>
    <w:rsid w:val="00E54B6C"/>
    <w:rsid w:val="00E57BBE"/>
    <w:rsid w:val="00E63923"/>
    <w:rsid w:val="00E65E8A"/>
    <w:rsid w:val="00E86874"/>
    <w:rsid w:val="00E9195A"/>
    <w:rsid w:val="00E948B9"/>
    <w:rsid w:val="00E958C7"/>
    <w:rsid w:val="00EB0B9B"/>
    <w:rsid w:val="00EB1EFF"/>
    <w:rsid w:val="00EB4265"/>
    <w:rsid w:val="00EB5F58"/>
    <w:rsid w:val="00EB78E9"/>
    <w:rsid w:val="00EC0B3C"/>
    <w:rsid w:val="00EC44FE"/>
    <w:rsid w:val="00ED0AB7"/>
    <w:rsid w:val="00ED24D3"/>
    <w:rsid w:val="00ED3F75"/>
    <w:rsid w:val="00ED415C"/>
    <w:rsid w:val="00EE147A"/>
    <w:rsid w:val="00EE1E89"/>
    <w:rsid w:val="00EE2218"/>
    <w:rsid w:val="00EF11FC"/>
    <w:rsid w:val="00EF1621"/>
    <w:rsid w:val="00EF374D"/>
    <w:rsid w:val="00EF51C0"/>
    <w:rsid w:val="00EF568A"/>
    <w:rsid w:val="00EF77ED"/>
    <w:rsid w:val="00F00413"/>
    <w:rsid w:val="00F0141E"/>
    <w:rsid w:val="00F034BB"/>
    <w:rsid w:val="00F06577"/>
    <w:rsid w:val="00F15DCC"/>
    <w:rsid w:val="00F1704C"/>
    <w:rsid w:val="00F21DDF"/>
    <w:rsid w:val="00F228D6"/>
    <w:rsid w:val="00F25B29"/>
    <w:rsid w:val="00F27CC6"/>
    <w:rsid w:val="00F33FB8"/>
    <w:rsid w:val="00F367C1"/>
    <w:rsid w:val="00F43EAC"/>
    <w:rsid w:val="00F47452"/>
    <w:rsid w:val="00F52271"/>
    <w:rsid w:val="00F550F9"/>
    <w:rsid w:val="00F56C6C"/>
    <w:rsid w:val="00F67DC6"/>
    <w:rsid w:val="00F70B30"/>
    <w:rsid w:val="00F719E3"/>
    <w:rsid w:val="00F72042"/>
    <w:rsid w:val="00F86631"/>
    <w:rsid w:val="00F97CD0"/>
    <w:rsid w:val="00FC28F8"/>
    <w:rsid w:val="00FC33C1"/>
    <w:rsid w:val="00FC39A2"/>
    <w:rsid w:val="00FC74BD"/>
    <w:rsid w:val="00FD4DEB"/>
    <w:rsid w:val="00FD589F"/>
    <w:rsid w:val="00FD58F7"/>
    <w:rsid w:val="00FD6557"/>
    <w:rsid w:val="00FE0B07"/>
    <w:rsid w:val="00FE170A"/>
    <w:rsid w:val="00FE7176"/>
    <w:rsid w:val="00FF0FF2"/>
    <w:rsid w:val="0601929D"/>
    <w:rsid w:val="12BDF005"/>
    <w:rsid w:val="247DD33F"/>
    <w:rsid w:val="26C41D06"/>
    <w:rsid w:val="2F3DFC15"/>
    <w:rsid w:val="53638DEE"/>
    <w:rsid w:val="5B27425D"/>
    <w:rsid w:val="5B3FAB4C"/>
    <w:rsid w:val="61C17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DAC01DF"/>
  <w15:docId w15:val="{68FA81EA-E4F5-904F-94A7-35449E856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Roboto" w:eastAsia="Roboto" w:hAnsi="Roboto" w:cs="Roboto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  <w:jc w:val="center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  <w:jc w:val="center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63ACF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3ACF"/>
  </w:style>
  <w:style w:type="paragraph" w:styleId="Footer">
    <w:name w:val="footer"/>
    <w:basedOn w:val="Normal"/>
    <w:link w:val="FooterChar"/>
    <w:uiPriority w:val="99"/>
    <w:unhideWhenUsed/>
    <w:rsid w:val="00063AC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3AC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20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204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72042"/>
    <w:pPr>
      <w:spacing w:line="240" w:lineRule="auto"/>
    </w:pPr>
  </w:style>
  <w:style w:type="table" w:styleId="TableGrid">
    <w:name w:val="Table Grid"/>
    <w:basedOn w:val="TableNormal"/>
    <w:uiPriority w:val="59"/>
    <w:rsid w:val="00FB4123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line="240" w:lineRule="auto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147A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147A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251A0D"/>
  </w:style>
  <w:style w:type="paragraph" w:styleId="NormalWeb">
    <w:name w:val="Normal (Web)"/>
    <w:basedOn w:val="Normal"/>
    <w:uiPriority w:val="99"/>
    <w:semiHidden/>
    <w:unhideWhenUsed/>
    <w:rsid w:val="006130A5"/>
    <w:rPr>
      <w:rFonts w:ascii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AB1F0E"/>
    <w:rPr>
      <w:color w:val="808080"/>
    </w:rPr>
  </w:style>
  <w:style w:type="paragraph" w:customStyle="1" w:styleId="csl-entry">
    <w:name w:val="csl-entry"/>
    <w:basedOn w:val="Normal"/>
    <w:rsid w:val="00AB1F0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customStyle="1" w:styleId="BodyA">
    <w:name w:val="Body A"/>
    <w:rsid w:val="006C5DDD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AA">
    <w:name w:val="Body A A"/>
    <w:rsid w:val="006C5DDD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ascii="Cambria" w:eastAsia="Arial Unicode MS" w:hAnsi="Cambria" w:cs="Arial Unicode MS"/>
      <w:color w:val="000000"/>
      <w:sz w:val="24"/>
      <w:szCs w:val="24"/>
      <w:u w:color="000000"/>
      <w:bdr w:val="nil"/>
      <w:lang w:val="en-US"/>
    </w:rPr>
  </w:style>
  <w:style w:type="paragraph" w:customStyle="1" w:styleId="Body">
    <w:name w:val="Body"/>
    <w:rsid w:val="006C5DDD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ascii="Cambria" w:eastAsia="Arial Unicode MS" w:hAnsi="Cambria" w:cs="Arial Unicode MS"/>
      <w:color w:val="000000"/>
      <w:sz w:val="24"/>
      <w:szCs w:val="24"/>
      <w:u w:color="000000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character" w:customStyle="1" w:styleId="Hyperlink0">
    <w:name w:val="Hyperlink.0"/>
    <w:basedOn w:val="DefaultParagraphFont"/>
    <w:rsid w:val="006C5DDD"/>
    <w:rPr>
      <w:rFonts w:ascii="Arial" w:eastAsia="Arial" w:hAnsi="Arial" w:cs="Arial"/>
      <w:outline w:val="0"/>
      <w:color w:val="0000FF"/>
      <w:sz w:val="22"/>
      <w:szCs w:val="22"/>
      <w:u w:val="single" w:color="0000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0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8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0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5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0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2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6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7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4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5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0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85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8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36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13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6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4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8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54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93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5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5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64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8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43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7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8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0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5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02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8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54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7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8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0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0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8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52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8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53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0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8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2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8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4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8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4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2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63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3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7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8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0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8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0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5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8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0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0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17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5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09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7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74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4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0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46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86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7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6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32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1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99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8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6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04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66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66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82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86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1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2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03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0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4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65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75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5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2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8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74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9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5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96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3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0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4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1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0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3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8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99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54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8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2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8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5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7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7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52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0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7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77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63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8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1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23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0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1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9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4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8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12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1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3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46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1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46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9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8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81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7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1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1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7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26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0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9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54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9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53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76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9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46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8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42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8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5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86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8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1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2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35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9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8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06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7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5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7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9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8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96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43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6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9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23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5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6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1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7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9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7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4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7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9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9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2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80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8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7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8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0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6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4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59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1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54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1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26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1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1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1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83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7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22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2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0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2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3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16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8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0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34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96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8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24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79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06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7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7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8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0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35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0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2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7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7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5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4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4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3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8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9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9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7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1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9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9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85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0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36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1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14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34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1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67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83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7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5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9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9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6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2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0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88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76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96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5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2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83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36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5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53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3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1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8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78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2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8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4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2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23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3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8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89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87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76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10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7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1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15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54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04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2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3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76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9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89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2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03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2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0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7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40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8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3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4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2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47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8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3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69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1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1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5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6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22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65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6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63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36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5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02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5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92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1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96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4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1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05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67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6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52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0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9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73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8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1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14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2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0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23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52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1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7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7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7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1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72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6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8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05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09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9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96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1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4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1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0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7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3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5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54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94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91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0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0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01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9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1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4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9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17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44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8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25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84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57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1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1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1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0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2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07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2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0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1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1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2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5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8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62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9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32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83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0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56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8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0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42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62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54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24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50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8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0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1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36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8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6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37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2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9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1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7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53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84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7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2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0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9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0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0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06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6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26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0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85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8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5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14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8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9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28055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579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8212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725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78582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0191965">
                              <w:blockQuote w:val="1"/>
                              <w:marLeft w:val="720"/>
                              <w:marRight w:val="720"/>
                              <w:marTop w:val="100"/>
                              <w:marBottom w:val="10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64417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30627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934932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783290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95322194">
                                                  <w:marLeft w:val="4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64534471">
                                                  <w:marLeft w:val="4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926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5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3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66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5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83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80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5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8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00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3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3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1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1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36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3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44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2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4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07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6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5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62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1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0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9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4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4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89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9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7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940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596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9289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6821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903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65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1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62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8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9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30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9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1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2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9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7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3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4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9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37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2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5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27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9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2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4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6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2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2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92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26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93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1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1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1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13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57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88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43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8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66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14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1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36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4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3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8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0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84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14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0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2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9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0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1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9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4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32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3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8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74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9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0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1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3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0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1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1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48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36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0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5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8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85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7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85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8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55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5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55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3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4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27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6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5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45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2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8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8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52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2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6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0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3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7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4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8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93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4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8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7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1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6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9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1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74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0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3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4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2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24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8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5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8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9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2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9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8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3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0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0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1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36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93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94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1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64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8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8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15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7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7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12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3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398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06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64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7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9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04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8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8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2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0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13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2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05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3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9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8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06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253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100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6426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141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573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1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4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0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8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1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1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02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1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8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5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8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85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6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75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8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1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2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5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8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7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5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9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86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4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8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63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5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1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30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15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3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35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86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1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5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4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6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19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8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9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4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3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8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53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0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0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2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9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9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1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6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2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1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68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25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5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6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0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1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8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3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8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5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77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0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9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4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7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5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3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8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1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0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9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0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0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5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1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5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4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4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7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9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6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3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76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26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15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00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00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3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4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13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52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0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46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8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36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8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9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2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9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2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1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7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5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8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0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9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56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2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49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5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7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1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8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9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3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1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8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6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3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7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9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1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23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3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74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2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0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5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8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9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0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44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3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1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36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0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8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45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4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7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13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1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86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9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55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7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9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2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4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ourtney.gallen@ucsf.edu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BE218EA-9F56-844C-B828-7FAA025B135C}">
  <we:reference id="wa104380917" version="1.0.1.0" store="en-US" storeType="OMEX"/>
  <we:alternateReferences>
    <we:reference id="WA104380917" version="1.0.1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C59989A-5D28-7A4C-8F7F-7879F6C687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2</Pages>
  <Words>339</Words>
  <Characters>193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Gallen, Courtney</cp:lastModifiedBy>
  <cp:revision>45</cp:revision>
  <cp:lastPrinted>2022-03-02T18:00:00Z</cp:lastPrinted>
  <dcterms:created xsi:type="dcterms:W3CDTF">2023-03-09T20:39:00Z</dcterms:created>
  <dcterms:modified xsi:type="dcterms:W3CDTF">2023-03-20T20:21:00Z</dcterms:modified>
</cp:coreProperties>
</file>